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582CED" w14:textId="114821AB" w:rsidR="00E42859" w:rsidRPr="00D67FC8" w:rsidRDefault="00E42859" w:rsidP="00E42859">
      <w:pPr>
        <w:rPr>
          <w:rFonts w:ascii="Arial" w:hAnsi="Arial" w:cs="Arial"/>
        </w:rPr>
      </w:pPr>
      <w:bookmarkStart w:id="0" w:name="_Hlk169125339"/>
      <w:r w:rsidRPr="00D67FC8">
        <w:rPr>
          <w:rFonts w:ascii="Arial" w:hAnsi="Arial" w:cs="Arial"/>
        </w:rPr>
        <w:t>Table 1.</w:t>
      </w:r>
      <w:r w:rsidR="009D4969" w:rsidRPr="00D67FC8">
        <w:rPr>
          <w:rFonts w:ascii="Arial" w:hAnsi="Arial" w:cs="Arial"/>
        </w:rPr>
        <w:t xml:space="preserve"> </w:t>
      </w:r>
      <w:r w:rsidR="00B65A5F" w:rsidRPr="00D67FC8">
        <w:rPr>
          <w:rFonts w:ascii="Arial" w:hAnsi="Arial" w:cs="Arial"/>
        </w:rPr>
        <w:t>p-values</w:t>
      </w:r>
      <w:r w:rsidR="001662EE" w:rsidRPr="00D67FC8">
        <w:rPr>
          <w:rFonts w:ascii="Arial" w:hAnsi="Arial" w:cs="Arial"/>
        </w:rPr>
        <w:t xml:space="preserve"> (a-y) and sample size (z)</w:t>
      </w:r>
    </w:p>
    <w:tbl>
      <w:tblPr>
        <w:tblW w:w="9102" w:type="dxa"/>
        <w:jc w:val="center"/>
        <w:tblLook w:val="04A0" w:firstRow="1" w:lastRow="0" w:firstColumn="1" w:lastColumn="0" w:noHBand="0" w:noVBand="1"/>
      </w:tblPr>
      <w:tblGrid>
        <w:gridCol w:w="1092"/>
        <w:gridCol w:w="890"/>
        <w:gridCol w:w="500"/>
        <w:gridCol w:w="390"/>
        <w:gridCol w:w="890"/>
        <w:gridCol w:w="890"/>
        <w:gridCol w:w="500"/>
        <w:gridCol w:w="390"/>
        <w:gridCol w:w="890"/>
        <w:gridCol w:w="890"/>
        <w:gridCol w:w="500"/>
        <w:gridCol w:w="390"/>
        <w:gridCol w:w="890"/>
      </w:tblGrid>
      <w:tr w:rsidR="00E42859" w:rsidRPr="00D67FC8" w14:paraId="20F8F6E6" w14:textId="77777777" w:rsidTr="00E42859">
        <w:trPr>
          <w:trHeight w:val="220"/>
          <w:jc w:val="center"/>
        </w:trPr>
        <w:tc>
          <w:tcPr>
            <w:tcW w:w="910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2C645AB7" w14:textId="7DBF7905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. Figure 3b</w:t>
            </w:r>
            <w:r w:rsidR="0050601B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one-sided Mann-Whitney U test)</w:t>
            </w:r>
            <w:r w:rsidR="00696E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 manifold space</w:t>
            </w:r>
            <w:r w:rsidR="000C6A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696E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  <w:r w:rsidR="000C6A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696E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eural space</w:t>
            </w:r>
          </w:p>
        </w:tc>
      </w:tr>
      <w:tr w:rsidR="00E42859" w:rsidRPr="00D67FC8" w14:paraId="41F63159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95EC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1</w:t>
            </w:r>
          </w:p>
        </w:tc>
        <w:tc>
          <w:tcPr>
            <w:tcW w:w="801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83356" w14:textId="09A01932" w:rsidR="00E42859" w:rsidRPr="00D67FC8" w:rsidRDefault="00466A13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132</w:t>
            </w:r>
            <w:r w:rsidR="00E42859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E-110</w:t>
            </w:r>
            <w:r w:rsidR="000C6A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8707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  <w:r w:rsidR="000C6A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1.174</w:t>
            </w:r>
            <w:r w:rsidR="000C6A51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E-</w:t>
            </w:r>
            <w:r w:rsidR="000C6A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</w:tr>
      <w:tr w:rsidR="00E42859" w:rsidRPr="00D67FC8" w14:paraId="65F5A551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00BA2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2</w:t>
            </w:r>
          </w:p>
        </w:tc>
        <w:tc>
          <w:tcPr>
            <w:tcW w:w="801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B19B2" w14:textId="5B11BA6B" w:rsidR="00E42859" w:rsidRPr="00D67FC8" w:rsidRDefault="000C6A51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841</w:t>
            </w:r>
            <w:r w:rsidR="00E42859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E-25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8707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55</w:t>
            </w: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E-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4</w:t>
            </w:r>
          </w:p>
        </w:tc>
      </w:tr>
      <w:tr w:rsidR="00E42859" w:rsidRPr="00D67FC8" w14:paraId="1CD617AF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40499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3</w:t>
            </w:r>
          </w:p>
        </w:tc>
        <w:tc>
          <w:tcPr>
            <w:tcW w:w="801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111D6" w14:textId="1D85E3BD" w:rsidR="00E42859" w:rsidRPr="00D67FC8" w:rsidRDefault="000C6A51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702</w:t>
            </w:r>
            <w:r w:rsidR="00E42859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E-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4 </w:t>
            </w:r>
            <w:r w:rsidR="008707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9.496</w:t>
            </w: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E-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1</w:t>
            </w:r>
          </w:p>
        </w:tc>
      </w:tr>
      <w:tr w:rsidR="00E42859" w:rsidRPr="00D67FC8" w14:paraId="40CB5C14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5F5A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4</w:t>
            </w:r>
          </w:p>
        </w:tc>
        <w:tc>
          <w:tcPr>
            <w:tcW w:w="801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1E42D" w14:textId="739EF8DE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</w:t>
            </w:r>
            <w:r w:rsidR="000C6A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97</w:t>
            </w: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E-6</w:t>
            </w:r>
            <w:r w:rsidR="000C6A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2 </w:t>
            </w:r>
            <w:r w:rsidR="008707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  <w:r w:rsidR="000C6A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9.814</w:t>
            </w:r>
            <w:r w:rsidR="000C6A51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E-</w:t>
            </w:r>
            <w:r w:rsidR="000C6A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="000C6A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</w:tr>
      <w:tr w:rsidR="00E42859" w:rsidRPr="00D67FC8" w14:paraId="2D247CF2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83AEA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5</w:t>
            </w:r>
          </w:p>
        </w:tc>
        <w:tc>
          <w:tcPr>
            <w:tcW w:w="801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90011" w14:textId="0373462C" w:rsidR="00E42859" w:rsidRPr="00D67FC8" w:rsidRDefault="000C6A51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789</w:t>
            </w:r>
            <w:r w:rsidR="00E42859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E-114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8707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E-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</w:tr>
      <w:tr w:rsidR="00E42859" w:rsidRPr="00D67FC8" w14:paraId="4C60A19D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A11A0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6</w:t>
            </w:r>
          </w:p>
        </w:tc>
        <w:tc>
          <w:tcPr>
            <w:tcW w:w="801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30C6E" w14:textId="5B04F7EC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</w:t>
            </w:r>
            <w:r w:rsidR="000C6A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27</w:t>
            </w: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E-01</w:t>
            </w:r>
            <w:r w:rsidR="000C6A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8707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  <w:r w:rsidR="000C6A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4.627</w:t>
            </w:r>
            <w:r w:rsidR="000C6A51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E-</w:t>
            </w:r>
            <w:r w:rsidR="000C6A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="000C6A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</w:tr>
      <w:tr w:rsidR="00E42859" w:rsidRPr="00D67FC8" w14:paraId="3E8C30CF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F314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7</w:t>
            </w:r>
          </w:p>
        </w:tc>
        <w:tc>
          <w:tcPr>
            <w:tcW w:w="801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E2772" w14:textId="5E3E14A3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</w:t>
            </w:r>
            <w:r w:rsidR="000C6A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27</w:t>
            </w: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E-29</w:t>
            </w:r>
            <w:r w:rsidR="000C6A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8707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  <w:r w:rsidR="000C6A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8.660</w:t>
            </w:r>
            <w:r w:rsidR="000C6A51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E-</w:t>
            </w:r>
            <w:r w:rsidR="000C6A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</w:tr>
      <w:tr w:rsidR="00E42859" w:rsidRPr="00D67FC8" w14:paraId="6580A7FF" w14:textId="77777777" w:rsidTr="00E42859">
        <w:trPr>
          <w:trHeight w:val="220"/>
          <w:jc w:val="center"/>
        </w:trPr>
        <w:tc>
          <w:tcPr>
            <w:tcW w:w="910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93A5C" w14:textId="542A7299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. Figure 3c</w:t>
            </w:r>
            <w:r w:rsidR="0050601B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one-sided </w:t>
            </w:r>
            <w:r w:rsidR="00F84A3F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ann-Whitney U test</w:t>
            </w:r>
            <w:r w:rsidR="0050601B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E42859" w:rsidRPr="00D67FC8" w14:paraId="21C2AA05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9D3E8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1</w:t>
            </w:r>
          </w:p>
        </w:tc>
        <w:tc>
          <w:tcPr>
            <w:tcW w:w="801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31ED5" w14:textId="5B5FDC5E" w:rsidR="00E42859" w:rsidRPr="00D67FC8" w:rsidRDefault="00D67FC8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hAnsi="Arial" w:cs="Arial"/>
                <w:sz w:val="16"/>
                <w:szCs w:val="16"/>
              </w:rPr>
              <w:t>5.153</w:t>
            </w:r>
            <w:r w:rsidR="00466A13">
              <w:rPr>
                <w:rFonts w:ascii="Arial" w:hAnsi="Arial" w:cs="Arial"/>
                <w:sz w:val="16"/>
                <w:szCs w:val="16"/>
              </w:rPr>
              <w:t>.</w:t>
            </w:r>
            <w:r w:rsidRPr="00D67FC8">
              <w:rPr>
                <w:rFonts w:ascii="Arial" w:hAnsi="Arial" w:cs="Arial"/>
                <w:sz w:val="16"/>
                <w:szCs w:val="16"/>
              </w:rPr>
              <w:t>E-17</w:t>
            </w:r>
          </w:p>
        </w:tc>
      </w:tr>
      <w:tr w:rsidR="00E42859" w:rsidRPr="00D67FC8" w14:paraId="1F215074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15716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2</w:t>
            </w:r>
          </w:p>
        </w:tc>
        <w:tc>
          <w:tcPr>
            <w:tcW w:w="801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6B599" w14:textId="0795FA7D" w:rsidR="00E42859" w:rsidRPr="00D67FC8" w:rsidRDefault="00D67FC8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hAnsi="Arial" w:cs="Arial"/>
                <w:sz w:val="16"/>
                <w:szCs w:val="16"/>
              </w:rPr>
              <w:t>2.907</w:t>
            </w:r>
            <w:r w:rsidR="00466A13">
              <w:rPr>
                <w:rFonts w:ascii="Arial" w:hAnsi="Arial" w:cs="Arial"/>
                <w:sz w:val="16"/>
                <w:szCs w:val="16"/>
              </w:rPr>
              <w:t>.</w:t>
            </w:r>
            <w:r w:rsidRPr="00D67FC8">
              <w:rPr>
                <w:rFonts w:ascii="Arial" w:hAnsi="Arial" w:cs="Arial"/>
                <w:sz w:val="16"/>
                <w:szCs w:val="16"/>
              </w:rPr>
              <w:t>E-04</w:t>
            </w:r>
          </w:p>
        </w:tc>
      </w:tr>
      <w:tr w:rsidR="00E42859" w:rsidRPr="00D67FC8" w14:paraId="0931B68B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82983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3</w:t>
            </w:r>
          </w:p>
        </w:tc>
        <w:tc>
          <w:tcPr>
            <w:tcW w:w="801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D805A" w14:textId="1FB735F3" w:rsidR="00E42859" w:rsidRPr="00D67FC8" w:rsidRDefault="00D67FC8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hAnsi="Arial" w:cs="Arial"/>
                <w:sz w:val="16"/>
                <w:szCs w:val="16"/>
              </w:rPr>
              <w:t>1.206</w:t>
            </w:r>
            <w:r w:rsidR="00466A13">
              <w:rPr>
                <w:rFonts w:ascii="Arial" w:hAnsi="Arial" w:cs="Arial"/>
                <w:sz w:val="16"/>
                <w:szCs w:val="16"/>
              </w:rPr>
              <w:t>.</w:t>
            </w:r>
            <w:r w:rsidRPr="00D67FC8">
              <w:rPr>
                <w:rFonts w:ascii="Arial" w:hAnsi="Arial" w:cs="Arial"/>
                <w:sz w:val="16"/>
                <w:szCs w:val="16"/>
              </w:rPr>
              <w:t>E-05</w:t>
            </w:r>
          </w:p>
        </w:tc>
      </w:tr>
      <w:tr w:rsidR="00E42859" w:rsidRPr="00D67FC8" w14:paraId="3262ADB2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AEAA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4</w:t>
            </w:r>
          </w:p>
        </w:tc>
        <w:tc>
          <w:tcPr>
            <w:tcW w:w="801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D8421" w14:textId="529D6904" w:rsidR="00E42859" w:rsidRPr="00D67FC8" w:rsidRDefault="00D67FC8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hAnsi="Arial" w:cs="Arial"/>
                <w:sz w:val="16"/>
                <w:szCs w:val="16"/>
              </w:rPr>
              <w:t>5.013</w:t>
            </w:r>
            <w:r w:rsidR="00466A13">
              <w:rPr>
                <w:rFonts w:ascii="Arial" w:hAnsi="Arial" w:cs="Arial"/>
                <w:sz w:val="16"/>
                <w:szCs w:val="16"/>
              </w:rPr>
              <w:t>.</w:t>
            </w:r>
            <w:r w:rsidRPr="00D67FC8">
              <w:rPr>
                <w:rFonts w:ascii="Arial" w:hAnsi="Arial" w:cs="Arial"/>
                <w:sz w:val="16"/>
                <w:szCs w:val="16"/>
              </w:rPr>
              <w:t>E-18</w:t>
            </w:r>
          </w:p>
        </w:tc>
      </w:tr>
      <w:tr w:rsidR="00E42859" w:rsidRPr="00D67FC8" w14:paraId="6590C9AB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E58FD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5</w:t>
            </w:r>
          </w:p>
        </w:tc>
        <w:tc>
          <w:tcPr>
            <w:tcW w:w="801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94C9" w14:textId="7BD2B210" w:rsidR="00E42859" w:rsidRPr="00D67FC8" w:rsidRDefault="00D67FC8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hAnsi="Arial" w:cs="Arial"/>
                <w:sz w:val="16"/>
                <w:szCs w:val="16"/>
              </w:rPr>
              <w:t>2.573</w:t>
            </w:r>
            <w:r w:rsidR="00466A13">
              <w:rPr>
                <w:rFonts w:ascii="Arial" w:hAnsi="Arial" w:cs="Arial"/>
                <w:sz w:val="16"/>
                <w:szCs w:val="16"/>
              </w:rPr>
              <w:t>.</w:t>
            </w:r>
            <w:r w:rsidRPr="00D67FC8">
              <w:rPr>
                <w:rFonts w:ascii="Arial" w:hAnsi="Arial" w:cs="Arial"/>
                <w:sz w:val="16"/>
                <w:szCs w:val="16"/>
              </w:rPr>
              <w:t>E-03</w:t>
            </w:r>
          </w:p>
        </w:tc>
      </w:tr>
      <w:tr w:rsidR="00E42859" w:rsidRPr="00D67FC8" w14:paraId="12DA5E93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59F7A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6</w:t>
            </w:r>
          </w:p>
        </w:tc>
        <w:tc>
          <w:tcPr>
            <w:tcW w:w="801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3FCE9" w14:textId="5D061A6E" w:rsidR="00E42859" w:rsidRPr="00D67FC8" w:rsidRDefault="00D67FC8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hAnsi="Arial" w:cs="Arial"/>
                <w:sz w:val="16"/>
                <w:szCs w:val="16"/>
              </w:rPr>
              <w:t>3.484</w:t>
            </w:r>
            <w:r w:rsidR="00466A13">
              <w:rPr>
                <w:rFonts w:ascii="Arial" w:hAnsi="Arial" w:cs="Arial"/>
                <w:sz w:val="16"/>
                <w:szCs w:val="16"/>
              </w:rPr>
              <w:t>.</w:t>
            </w:r>
            <w:r w:rsidRPr="00D67FC8">
              <w:rPr>
                <w:rFonts w:ascii="Arial" w:hAnsi="Arial" w:cs="Arial"/>
                <w:sz w:val="16"/>
                <w:szCs w:val="16"/>
              </w:rPr>
              <w:t>E-03</w:t>
            </w:r>
          </w:p>
        </w:tc>
      </w:tr>
      <w:tr w:rsidR="00E42859" w:rsidRPr="00D67FC8" w14:paraId="55909424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ADE67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7</w:t>
            </w:r>
          </w:p>
        </w:tc>
        <w:tc>
          <w:tcPr>
            <w:tcW w:w="801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0DAE" w14:textId="4E30C94C" w:rsidR="00E42859" w:rsidRPr="00D67FC8" w:rsidRDefault="00D67FC8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hAnsi="Arial" w:cs="Arial"/>
                <w:sz w:val="16"/>
                <w:szCs w:val="16"/>
              </w:rPr>
              <w:t>2.235</w:t>
            </w:r>
            <w:r w:rsidR="00466A13">
              <w:rPr>
                <w:rFonts w:ascii="Arial" w:hAnsi="Arial" w:cs="Arial"/>
                <w:sz w:val="16"/>
                <w:szCs w:val="16"/>
              </w:rPr>
              <w:t>.</w:t>
            </w:r>
            <w:r w:rsidRPr="00D67FC8">
              <w:rPr>
                <w:rFonts w:ascii="Arial" w:hAnsi="Arial" w:cs="Arial"/>
                <w:sz w:val="16"/>
                <w:szCs w:val="16"/>
              </w:rPr>
              <w:t>E-03</w:t>
            </w:r>
          </w:p>
        </w:tc>
      </w:tr>
      <w:tr w:rsidR="00E42859" w:rsidRPr="00D67FC8" w14:paraId="7FF4AA35" w14:textId="77777777" w:rsidTr="00E42859">
        <w:trPr>
          <w:trHeight w:val="220"/>
          <w:jc w:val="center"/>
        </w:trPr>
        <w:tc>
          <w:tcPr>
            <w:tcW w:w="910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0114E" w14:textId="2D145904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 Figure 3d</w:t>
            </w:r>
            <w:r w:rsidR="0050601B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one-sided Mann-Whitney U test)</w:t>
            </w:r>
          </w:p>
        </w:tc>
      </w:tr>
      <w:tr w:rsidR="00E42859" w:rsidRPr="00D67FC8" w14:paraId="6097A445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2C164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1</w:t>
            </w:r>
          </w:p>
        </w:tc>
        <w:tc>
          <w:tcPr>
            <w:tcW w:w="801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20931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939.E-01</w:t>
            </w:r>
          </w:p>
        </w:tc>
      </w:tr>
      <w:tr w:rsidR="00E42859" w:rsidRPr="00D67FC8" w14:paraId="5F897849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5D47E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2</w:t>
            </w:r>
          </w:p>
        </w:tc>
        <w:tc>
          <w:tcPr>
            <w:tcW w:w="801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5AF0F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371.E-33</w:t>
            </w:r>
          </w:p>
        </w:tc>
      </w:tr>
      <w:tr w:rsidR="00E42859" w:rsidRPr="00D67FC8" w14:paraId="4A93FC53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7E4F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3</w:t>
            </w:r>
          </w:p>
        </w:tc>
        <w:tc>
          <w:tcPr>
            <w:tcW w:w="801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264DC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967.E-01</w:t>
            </w:r>
          </w:p>
        </w:tc>
      </w:tr>
      <w:tr w:rsidR="00E42859" w:rsidRPr="00D67FC8" w14:paraId="2C721048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3E308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4</w:t>
            </w:r>
          </w:p>
        </w:tc>
        <w:tc>
          <w:tcPr>
            <w:tcW w:w="801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96C72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95.E-50</w:t>
            </w:r>
          </w:p>
        </w:tc>
      </w:tr>
      <w:tr w:rsidR="00E42859" w:rsidRPr="00D67FC8" w14:paraId="757512DF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75CD8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5</w:t>
            </w:r>
          </w:p>
        </w:tc>
        <w:tc>
          <w:tcPr>
            <w:tcW w:w="801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19744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301.E-117</w:t>
            </w:r>
          </w:p>
        </w:tc>
      </w:tr>
      <w:tr w:rsidR="00E42859" w:rsidRPr="00D67FC8" w14:paraId="75B7B9DB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1E8ED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6</w:t>
            </w:r>
          </w:p>
        </w:tc>
        <w:tc>
          <w:tcPr>
            <w:tcW w:w="801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1A5EF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602.E-09</w:t>
            </w:r>
          </w:p>
        </w:tc>
      </w:tr>
      <w:tr w:rsidR="00E42859" w:rsidRPr="00D67FC8" w14:paraId="0AA33782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20650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7</w:t>
            </w:r>
          </w:p>
        </w:tc>
        <w:tc>
          <w:tcPr>
            <w:tcW w:w="801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8F95C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639.E-20</w:t>
            </w:r>
          </w:p>
        </w:tc>
      </w:tr>
      <w:tr w:rsidR="00E42859" w:rsidRPr="00D67FC8" w14:paraId="227B8CE3" w14:textId="77777777" w:rsidTr="00E42859">
        <w:trPr>
          <w:trHeight w:val="220"/>
          <w:jc w:val="center"/>
        </w:trPr>
        <w:tc>
          <w:tcPr>
            <w:tcW w:w="910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53E15" w14:textId="270DDA4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. Figure 3e</w:t>
            </w:r>
            <w:r w:rsidR="0050601B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="0050601B" w:rsidRPr="00D67FC8">
              <w:rPr>
                <w:rFonts w:ascii="Arial" w:hAnsi="Arial" w:cs="Arial"/>
                <w:sz w:val="16"/>
                <w:szCs w:val="16"/>
              </w:rPr>
              <w:t>one-sided Wilcoxon signed-rank test</w:t>
            </w:r>
            <w:r w:rsidR="0050601B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E42859" w:rsidRPr="00D67FC8" w14:paraId="6B479B04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8B176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1</w:t>
            </w:r>
          </w:p>
        </w:tc>
        <w:tc>
          <w:tcPr>
            <w:tcW w:w="801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E345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62.E-44</w:t>
            </w:r>
          </w:p>
        </w:tc>
      </w:tr>
      <w:tr w:rsidR="00E42859" w:rsidRPr="00D67FC8" w14:paraId="76B2E041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2D733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2</w:t>
            </w:r>
          </w:p>
        </w:tc>
        <w:tc>
          <w:tcPr>
            <w:tcW w:w="801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684D6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997.E-01</w:t>
            </w:r>
          </w:p>
        </w:tc>
      </w:tr>
      <w:tr w:rsidR="00E42859" w:rsidRPr="00D67FC8" w14:paraId="47D8B335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207A3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3</w:t>
            </w:r>
          </w:p>
        </w:tc>
        <w:tc>
          <w:tcPr>
            <w:tcW w:w="801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BD2F4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209.E-09</w:t>
            </w:r>
          </w:p>
        </w:tc>
      </w:tr>
      <w:tr w:rsidR="00E42859" w:rsidRPr="00D67FC8" w14:paraId="57B8868E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FC68D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4</w:t>
            </w:r>
          </w:p>
        </w:tc>
        <w:tc>
          <w:tcPr>
            <w:tcW w:w="801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1084E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65.E-22</w:t>
            </w:r>
          </w:p>
        </w:tc>
      </w:tr>
      <w:tr w:rsidR="00E42859" w:rsidRPr="00D67FC8" w14:paraId="4C6D3F86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ED6EB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5</w:t>
            </w:r>
          </w:p>
        </w:tc>
        <w:tc>
          <w:tcPr>
            <w:tcW w:w="801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7CD57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461.E-09</w:t>
            </w:r>
          </w:p>
        </w:tc>
      </w:tr>
      <w:tr w:rsidR="00E42859" w:rsidRPr="00D67FC8" w14:paraId="556E2B8F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C502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6</w:t>
            </w:r>
          </w:p>
        </w:tc>
        <w:tc>
          <w:tcPr>
            <w:tcW w:w="801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4A297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74.E-15</w:t>
            </w:r>
          </w:p>
        </w:tc>
      </w:tr>
      <w:tr w:rsidR="00E42859" w:rsidRPr="00D67FC8" w14:paraId="4B006C21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E956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7</w:t>
            </w:r>
          </w:p>
        </w:tc>
        <w:tc>
          <w:tcPr>
            <w:tcW w:w="801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977AA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037.E-04</w:t>
            </w:r>
          </w:p>
        </w:tc>
      </w:tr>
      <w:tr w:rsidR="00E42859" w:rsidRPr="00D67FC8" w14:paraId="5D2C324C" w14:textId="77777777" w:rsidTr="00E42859">
        <w:trPr>
          <w:trHeight w:val="220"/>
          <w:jc w:val="center"/>
        </w:trPr>
        <w:tc>
          <w:tcPr>
            <w:tcW w:w="910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110BE" w14:textId="793E9373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. Figure 4d (Light / Dark)</w:t>
            </w:r>
            <w:r w:rsidR="0050601B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="0050601B" w:rsidRPr="00D67FC8">
              <w:rPr>
                <w:rFonts w:ascii="Arial" w:hAnsi="Arial" w:cs="Arial"/>
                <w:sz w:val="16"/>
                <w:szCs w:val="16"/>
              </w:rPr>
              <w:t>one-sided Wilcoxon signed-rank test</w:t>
            </w:r>
            <w:r w:rsidR="0050601B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E42859" w:rsidRPr="00D67FC8" w14:paraId="1A525E55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26F52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54ADF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F cor.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61BAF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V cor.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0FE23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F shift</w:t>
            </w:r>
          </w:p>
        </w:tc>
      </w:tr>
      <w:tr w:rsidR="00E42859" w:rsidRPr="00D67FC8" w14:paraId="325EFDBF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99FA5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62B1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0.E+00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D13C4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0.E+00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C1C86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700.E-01</w:t>
            </w:r>
          </w:p>
        </w:tc>
      </w:tr>
      <w:tr w:rsidR="00E42859" w:rsidRPr="00D67FC8" w14:paraId="0A9C0E40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963A7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2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0BA4A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0.E+00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75A56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691.E-02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17617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628.E-01</w:t>
            </w:r>
          </w:p>
        </w:tc>
      </w:tr>
      <w:tr w:rsidR="00E42859" w:rsidRPr="00D67FC8" w14:paraId="41E84131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B6214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3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E4EEA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0.E+00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642F2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655.E-13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12E3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722.E-01</w:t>
            </w:r>
          </w:p>
        </w:tc>
      </w:tr>
      <w:tr w:rsidR="00E42859" w:rsidRPr="00D67FC8" w14:paraId="26EE1D31" w14:textId="77777777" w:rsidTr="00E42859">
        <w:trPr>
          <w:trHeight w:val="220"/>
          <w:jc w:val="center"/>
        </w:trPr>
        <w:tc>
          <w:tcPr>
            <w:tcW w:w="910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9CD85" w14:textId="4A6C96C6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. Figure 4h, Extended Data Figure 6a (Landmark removal)</w:t>
            </w:r>
            <w:r w:rsidR="0050601B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="0050601B" w:rsidRPr="00D67FC8">
              <w:rPr>
                <w:rFonts w:ascii="Arial" w:hAnsi="Arial" w:cs="Arial"/>
                <w:sz w:val="16"/>
                <w:szCs w:val="16"/>
              </w:rPr>
              <w:t>one-sided Wilcoxon signed-rank test</w:t>
            </w:r>
            <w:r w:rsidR="0050601B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E42859" w:rsidRPr="00D67FC8" w14:paraId="113A33F3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2AB48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1B1C2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F cor.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D600E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V cor.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AC73C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F shift</w:t>
            </w:r>
          </w:p>
        </w:tc>
      </w:tr>
      <w:tr w:rsidR="00E42859" w:rsidRPr="00D67FC8" w14:paraId="4565E582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79B04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A299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56.E-05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49FA0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0.E+00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C8C78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975.E-06</w:t>
            </w:r>
          </w:p>
        </w:tc>
      </w:tr>
      <w:tr w:rsidR="00E42859" w:rsidRPr="00D67FC8" w14:paraId="20E060BF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2871D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2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64A09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0.E+00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327B2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999.E-0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684C4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193.E-01</w:t>
            </w:r>
          </w:p>
        </w:tc>
      </w:tr>
      <w:tr w:rsidR="00E42859" w:rsidRPr="00D67FC8" w14:paraId="00B4E901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C3782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3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A51F1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415.E-0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64A9E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0.E+00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94E7D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256.E-01</w:t>
            </w:r>
          </w:p>
        </w:tc>
      </w:tr>
      <w:tr w:rsidR="00E42859" w:rsidRPr="00D67FC8" w14:paraId="4E0F1968" w14:textId="77777777" w:rsidTr="00E42859">
        <w:trPr>
          <w:trHeight w:val="220"/>
          <w:jc w:val="center"/>
        </w:trPr>
        <w:tc>
          <w:tcPr>
            <w:tcW w:w="910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B8BCD" w14:textId="63519875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. Figure 4l, Extended Data Figure 6a (Wall morphing)</w:t>
            </w:r>
            <w:r w:rsidR="0050601B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="0050601B" w:rsidRPr="00D67FC8">
              <w:rPr>
                <w:rFonts w:ascii="Arial" w:hAnsi="Arial" w:cs="Arial"/>
                <w:sz w:val="16"/>
                <w:szCs w:val="16"/>
              </w:rPr>
              <w:t>one-sided Wilcoxon signed-rank test</w:t>
            </w:r>
            <w:r w:rsidR="0050601B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E42859" w:rsidRPr="00D67FC8" w14:paraId="47AAAD6B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E793B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DAD17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F cor.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63154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V cor.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F6BE4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F shift</w:t>
            </w:r>
          </w:p>
        </w:tc>
      </w:tr>
      <w:tr w:rsidR="00E42859" w:rsidRPr="00D67FC8" w14:paraId="16630514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BC66C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81FC3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435.E-0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73F5A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11.E-34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62C6C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43.E-02</w:t>
            </w:r>
          </w:p>
        </w:tc>
      </w:tr>
      <w:tr w:rsidR="00E42859" w:rsidRPr="00D67FC8" w14:paraId="02F2057D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67B92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2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F8FCB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0.E+00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2D0C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.081.E-0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8F815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071.E-01</w:t>
            </w:r>
          </w:p>
        </w:tc>
      </w:tr>
      <w:tr w:rsidR="00E42859" w:rsidRPr="00D67FC8" w14:paraId="2ADA11FD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474E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3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14C56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340.E-53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A5748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236.E-10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34F68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913.E-10</w:t>
            </w:r>
          </w:p>
        </w:tc>
      </w:tr>
      <w:tr w:rsidR="00E42859" w:rsidRPr="00D67FC8" w14:paraId="591EC0F9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0DC26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4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A4AFC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297.E-0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B93B1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527.E-0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DC797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720.E-01</w:t>
            </w:r>
          </w:p>
        </w:tc>
      </w:tr>
      <w:tr w:rsidR="00E42859" w:rsidRPr="00D67FC8" w14:paraId="5D6C2085" w14:textId="77777777" w:rsidTr="00E42859">
        <w:trPr>
          <w:trHeight w:val="220"/>
          <w:jc w:val="center"/>
        </w:trPr>
        <w:tc>
          <w:tcPr>
            <w:tcW w:w="910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DF77D" w14:textId="4B9DABD3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. Wall morphing original</w:t>
            </w:r>
            <w:r w:rsidR="0050601B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="0050601B" w:rsidRPr="00D67FC8">
              <w:rPr>
                <w:rFonts w:ascii="Arial" w:hAnsi="Arial" w:cs="Arial"/>
                <w:sz w:val="16"/>
                <w:szCs w:val="16"/>
              </w:rPr>
              <w:t>one-sided Wilcoxon signed-rank test</w:t>
            </w:r>
            <w:r w:rsidR="0050601B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E42859" w:rsidRPr="00D67FC8" w14:paraId="0A9CC4DB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6B4E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952C5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F cor.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93BB0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V cor.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3ACE6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F shift</w:t>
            </w:r>
          </w:p>
        </w:tc>
      </w:tr>
      <w:tr w:rsidR="00E42859" w:rsidRPr="00D67FC8" w14:paraId="59787C2C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8BC1B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53AA5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816.E-10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76F76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74.E-17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BB917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360.E-03</w:t>
            </w:r>
          </w:p>
        </w:tc>
      </w:tr>
      <w:tr w:rsidR="00E42859" w:rsidRPr="00D67FC8" w14:paraId="4004C590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0957F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2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43076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792.E-0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3D3FE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287.E-25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888CB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414.E-05</w:t>
            </w:r>
          </w:p>
        </w:tc>
      </w:tr>
      <w:tr w:rsidR="00E42859" w:rsidRPr="00D67FC8" w14:paraId="22F27303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BFBC8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3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F2A9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56.E-72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81069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37.E-22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A963D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699.E-18</w:t>
            </w:r>
          </w:p>
        </w:tc>
      </w:tr>
      <w:tr w:rsidR="00E42859" w:rsidRPr="00D67FC8" w14:paraId="22F9643C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2ED31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4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245FF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554.E-0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40F45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703.E-0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A966C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074.E-08</w:t>
            </w:r>
          </w:p>
        </w:tc>
      </w:tr>
      <w:tr w:rsidR="00E42859" w:rsidRPr="00D67FC8" w14:paraId="5CBF4AA2" w14:textId="77777777" w:rsidTr="00E42859">
        <w:trPr>
          <w:trHeight w:val="220"/>
          <w:jc w:val="center"/>
        </w:trPr>
        <w:tc>
          <w:tcPr>
            <w:tcW w:w="910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8711B6" w14:textId="7AD5ABDE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i. Figure 4</w:t>
            </w:r>
            <w:proofErr w:type="gramStart"/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,q</w:t>
            </w:r>
            <w:proofErr w:type="gramEnd"/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 Extended Data Figure 6a (Chamber rotation)</w:t>
            </w:r>
            <w:r w:rsidR="0050601B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="0050601B" w:rsidRPr="00D67FC8">
              <w:rPr>
                <w:rFonts w:ascii="Arial" w:hAnsi="Arial" w:cs="Arial"/>
                <w:sz w:val="16"/>
                <w:szCs w:val="16"/>
              </w:rPr>
              <w:t>one-sided Wilcoxon signed-rank test</w:t>
            </w:r>
            <w:r w:rsidR="0050601B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E42859" w:rsidRPr="00D67FC8" w14:paraId="761E05B8" w14:textId="77777777" w:rsidTr="00E42859">
        <w:trPr>
          <w:trHeight w:val="24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F08B0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D07A1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F cor.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A6E1A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V cor.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EA148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F shift</w:t>
            </w:r>
          </w:p>
        </w:tc>
      </w:tr>
      <w:tr w:rsidR="00E42859" w:rsidRPr="00D67FC8" w14:paraId="1EFB27E4" w14:textId="77777777" w:rsidTr="00E42859">
        <w:trPr>
          <w:trHeight w:val="220"/>
          <w:jc w:val="center"/>
        </w:trPr>
        <w:tc>
          <w:tcPr>
            <w:tcW w:w="910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E5761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irect comparsion</w:t>
            </w:r>
          </w:p>
        </w:tc>
      </w:tr>
      <w:tr w:rsidR="00E42859" w:rsidRPr="00D67FC8" w14:paraId="796E8AAE" w14:textId="77777777" w:rsidTr="00E42859">
        <w:trPr>
          <w:trHeight w:val="24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60EDA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47D70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970.E-157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D0D07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961.E-125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98922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203.E-38</w:t>
            </w:r>
          </w:p>
        </w:tc>
      </w:tr>
      <w:tr w:rsidR="00E42859" w:rsidRPr="00D67FC8" w14:paraId="49819642" w14:textId="77777777" w:rsidTr="00E42859">
        <w:trPr>
          <w:trHeight w:val="24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B3CCC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2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8187B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448.E-26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FED43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753.E-127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E2796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62.E-89</w:t>
            </w:r>
          </w:p>
        </w:tc>
      </w:tr>
      <w:tr w:rsidR="00E42859" w:rsidRPr="00D67FC8" w14:paraId="35641370" w14:textId="77777777" w:rsidTr="00E42859">
        <w:trPr>
          <w:trHeight w:val="24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E4A0E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3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BBA07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583.E-79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C6833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904.E-129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63535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134.E-30</w:t>
            </w:r>
          </w:p>
        </w:tc>
      </w:tr>
      <w:tr w:rsidR="00E42859" w:rsidRPr="00D67FC8" w14:paraId="532C4D00" w14:textId="77777777" w:rsidTr="00E42859">
        <w:trPr>
          <w:trHeight w:val="220"/>
          <w:jc w:val="center"/>
        </w:trPr>
        <w:tc>
          <w:tcPr>
            <w:tcW w:w="910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A79B7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otation corrected</w:t>
            </w:r>
          </w:p>
        </w:tc>
      </w:tr>
      <w:tr w:rsidR="00E42859" w:rsidRPr="00D67FC8" w14:paraId="3AE0C5D7" w14:textId="77777777" w:rsidTr="00E42859">
        <w:trPr>
          <w:trHeight w:val="24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2EBF0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24874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0.E+00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2640E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0.E+00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545BA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0.E+00</w:t>
            </w:r>
          </w:p>
        </w:tc>
      </w:tr>
      <w:tr w:rsidR="00E42859" w:rsidRPr="00D67FC8" w14:paraId="701C82EB" w14:textId="77777777" w:rsidTr="00E42859">
        <w:trPr>
          <w:trHeight w:val="24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297B4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2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2C2FC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169.E-09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F1B49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654.E-27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67BE9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418.E-02</w:t>
            </w:r>
          </w:p>
        </w:tc>
      </w:tr>
      <w:tr w:rsidR="00E42859" w:rsidRPr="00D67FC8" w14:paraId="4913C587" w14:textId="77777777" w:rsidTr="00E42859">
        <w:trPr>
          <w:trHeight w:val="24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75315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3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AFAB6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0.E+00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0E6CA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0.E+00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2C8F2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0.E+00</w:t>
            </w:r>
          </w:p>
        </w:tc>
      </w:tr>
      <w:tr w:rsidR="00E42859" w:rsidRPr="00D67FC8" w14:paraId="548610BC" w14:textId="77777777" w:rsidTr="00E42859">
        <w:trPr>
          <w:trHeight w:val="220"/>
          <w:jc w:val="center"/>
        </w:trPr>
        <w:tc>
          <w:tcPr>
            <w:tcW w:w="910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DAF2D" w14:textId="068478E8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. Figure 5d, Extended Data Figure 6a (Fish removal</w:t>
            </w:r>
            <w:r w:rsidR="00E572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proofErr w:type="gramStart"/>
            <w:r w:rsidR="00E572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  <w:proofErr w:type="gramEnd"/>
            <w:r w:rsidR="00E572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change</w:t>
            </w: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  <w:r w:rsidR="00C64C28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 Extended Data Figure 8f-g</w:t>
            </w:r>
            <w:r w:rsidR="0050601B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="0050601B" w:rsidRPr="00D67FC8">
              <w:rPr>
                <w:rFonts w:ascii="Arial" w:hAnsi="Arial" w:cs="Arial"/>
                <w:sz w:val="16"/>
                <w:szCs w:val="16"/>
              </w:rPr>
              <w:t>one-sided Wilcoxon signed-rank test</w:t>
            </w:r>
            <w:r w:rsidR="0050601B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E42859" w:rsidRPr="00D67FC8" w14:paraId="5AE6EE78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CEFC3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E228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F cor.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EFBF7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V cor.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4E7A0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F shift</w:t>
            </w:r>
          </w:p>
        </w:tc>
      </w:tr>
      <w:tr w:rsidR="008F7739" w:rsidRPr="00D67FC8" w14:paraId="4FFF8DAC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7497C" w14:textId="77777777" w:rsidR="008F7739" w:rsidRPr="00D67FC8" w:rsidRDefault="008F7739" w:rsidP="008F77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AF65B" w14:textId="5EFB529A" w:rsidR="008F7739" w:rsidRPr="00D67FC8" w:rsidRDefault="008F7739" w:rsidP="008F77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251.E-1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9F8DE" w14:textId="1BB60F80" w:rsidR="008F7739" w:rsidRPr="00D67FC8" w:rsidRDefault="008F7739" w:rsidP="008F77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811.E-07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D4793" w14:textId="107926BB" w:rsidR="008F7739" w:rsidRPr="00D67FC8" w:rsidRDefault="008F7739" w:rsidP="008F77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0.E+00</w:t>
            </w:r>
          </w:p>
        </w:tc>
      </w:tr>
      <w:tr w:rsidR="008F7739" w:rsidRPr="00D67FC8" w14:paraId="1CB55094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CCF6" w14:textId="77777777" w:rsidR="008F7739" w:rsidRPr="00D67FC8" w:rsidRDefault="008F7739" w:rsidP="008F77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2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5CC29" w14:textId="421CAFB1" w:rsidR="008F7739" w:rsidRPr="00D67FC8" w:rsidRDefault="008F7739" w:rsidP="008F77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716.E-42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63615" w14:textId="765B8921" w:rsidR="008F7739" w:rsidRPr="00D67FC8" w:rsidRDefault="008F7739" w:rsidP="008F77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652.E-103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5A0C4" w14:textId="50528989" w:rsidR="008F7739" w:rsidRPr="00D67FC8" w:rsidRDefault="008F7739" w:rsidP="008F77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213.E-02</w:t>
            </w:r>
          </w:p>
        </w:tc>
      </w:tr>
      <w:tr w:rsidR="008F7739" w:rsidRPr="00D67FC8" w14:paraId="79F9EFC2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0FB47" w14:textId="77777777" w:rsidR="008F7739" w:rsidRPr="00D67FC8" w:rsidRDefault="008F7739" w:rsidP="008F77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3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4D7DE" w14:textId="4D9A182B" w:rsidR="008F7739" w:rsidRPr="00D67FC8" w:rsidRDefault="008F7739" w:rsidP="008F77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0.E+00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A29E8" w14:textId="67B2A61B" w:rsidR="008F7739" w:rsidRPr="00D67FC8" w:rsidRDefault="008F7739" w:rsidP="008F77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0.E+00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65CFB" w14:textId="1E274150" w:rsidR="008F7739" w:rsidRPr="00D67FC8" w:rsidRDefault="008F7739" w:rsidP="008F77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.545.E-01</w:t>
            </w:r>
          </w:p>
        </w:tc>
      </w:tr>
      <w:tr w:rsidR="008F7739" w:rsidRPr="00D67FC8" w14:paraId="3467F7A8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D8DF" w14:textId="77777777" w:rsidR="008F7739" w:rsidRPr="00D67FC8" w:rsidRDefault="008F7739" w:rsidP="008F77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4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F8BFF" w14:textId="45EE42F3" w:rsidR="008F7739" w:rsidRPr="00D67FC8" w:rsidRDefault="008F7739" w:rsidP="008F77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150.E-56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A9D31" w14:textId="57E68190" w:rsidR="008F7739" w:rsidRPr="00D67FC8" w:rsidRDefault="008F7739" w:rsidP="008F77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348.E-125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D1554" w14:textId="03D040F4" w:rsidR="008F7739" w:rsidRPr="00D67FC8" w:rsidRDefault="008F7739" w:rsidP="008F77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22.E-07</w:t>
            </w:r>
          </w:p>
        </w:tc>
      </w:tr>
      <w:tr w:rsidR="00E42859" w:rsidRPr="00D67FC8" w14:paraId="49E77BD3" w14:textId="77777777" w:rsidTr="00E42859">
        <w:trPr>
          <w:trHeight w:val="220"/>
          <w:jc w:val="center"/>
        </w:trPr>
        <w:tc>
          <w:tcPr>
            <w:tcW w:w="910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4AE18" w14:textId="2033073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. Figure 5h, Extended Data Figure 6a (Landmark removal+ Fish removal)</w:t>
            </w:r>
            <w:r w:rsidR="0050601B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="0050601B" w:rsidRPr="00D67FC8">
              <w:rPr>
                <w:rFonts w:ascii="Arial" w:hAnsi="Arial" w:cs="Arial"/>
                <w:sz w:val="16"/>
                <w:szCs w:val="16"/>
              </w:rPr>
              <w:t>one-sided Wilcoxon signed-rank test</w:t>
            </w:r>
            <w:r w:rsidR="0050601B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E42859" w:rsidRPr="00D67FC8" w14:paraId="7253FE3E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634D4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5876D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F cor.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93558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V cor.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03527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F shift</w:t>
            </w:r>
          </w:p>
        </w:tc>
      </w:tr>
      <w:tr w:rsidR="00E42859" w:rsidRPr="00D67FC8" w14:paraId="7EBDC164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9214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9BEFE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393.E-14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0D2D0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585.E-115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46CC7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56.E-01</w:t>
            </w:r>
          </w:p>
        </w:tc>
      </w:tr>
      <w:tr w:rsidR="00E42859" w:rsidRPr="00D67FC8" w14:paraId="5F880621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114E2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2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B102C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256.E-36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83B4D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22.E-103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7F893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293.E-01</w:t>
            </w:r>
          </w:p>
        </w:tc>
      </w:tr>
      <w:tr w:rsidR="00E42859" w:rsidRPr="00D67FC8" w14:paraId="7648168D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FAF5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3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B29BF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361.E-44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D6CAF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86.E-83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F7E2B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847.E-04</w:t>
            </w:r>
          </w:p>
        </w:tc>
      </w:tr>
      <w:tr w:rsidR="00E42859" w:rsidRPr="00D67FC8" w14:paraId="5A448CE2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624BF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4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C8117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85.E-34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110B1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165.E-14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A3F20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751.E-09</w:t>
            </w:r>
          </w:p>
        </w:tc>
      </w:tr>
      <w:tr w:rsidR="00E42859" w:rsidRPr="00D67FC8" w14:paraId="5C66F4DB" w14:textId="77777777" w:rsidTr="00E42859">
        <w:trPr>
          <w:trHeight w:val="220"/>
          <w:jc w:val="center"/>
        </w:trPr>
        <w:tc>
          <w:tcPr>
            <w:tcW w:w="910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A746" w14:textId="60A8980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. Figure 5l, Extended Data Figure 6a (Wall morphing +Fish removal)</w:t>
            </w:r>
            <w:r w:rsidR="0050601B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="0050601B" w:rsidRPr="00D67FC8">
              <w:rPr>
                <w:rFonts w:ascii="Arial" w:hAnsi="Arial" w:cs="Arial"/>
                <w:sz w:val="16"/>
                <w:szCs w:val="16"/>
              </w:rPr>
              <w:t>one-sided Wilcoxon signed-rank test</w:t>
            </w:r>
            <w:r w:rsidR="0050601B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E42859" w:rsidRPr="00D67FC8" w14:paraId="7EC8F2A1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C59E2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13B9F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F cor.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1AA6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V cor.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54FB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F shift</w:t>
            </w:r>
          </w:p>
        </w:tc>
      </w:tr>
      <w:tr w:rsidR="00E42859" w:rsidRPr="00D67FC8" w14:paraId="3B64C5CD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0F555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BED4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404.E-02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BC16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136.E-27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D4F38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960.E-01</w:t>
            </w:r>
          </w:p>
        </w:tc>
      </w:tr>
      <w:tr w:rsidR="00E42859" w:rsidRPr="00D67FC8" w14:paraId="18994E90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514A1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2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51F14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389.E-28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6441D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359.E-24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0047E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255.E-05</w:t>
            </w:r>
          </w:p>
        </w:tc>
      </w:tr>
      <w:tr w:rsidR="00E42859" w:rsidRPr="00D67FC8" w14:paraId="28D445B7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7964C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3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DACFD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.672.E-09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23568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989.E-0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7CC46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954.E-03</w:t>
            </w:r>
          </w:p>
        </w:tc>
      </w:tr>
      <w:tr w:rsidR="00E42859" w:rsidRPr="00D67FC8" w14:paraId="2FFC9888" w14:textId="77777777" w:rsidTr="00E42859">
        <w:trPr>
          <w:trHeight w:val="220"/>
          <w:jc w:val="center"/>
        </w:trPr>
        <w:tc>
          <w:tcPr>
            <w:tcW w:w="910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3E5E" w14:textId="231F1CDF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. Figure 5p,</w:t>
            </w:r>
            <w:r w:rsidR="00E572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q, Extended Data Figure 6a (Wall rotation)</w:t>
            </w:r>
            <w:r w:rsidR="0050601B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="0050601B" w:rsidRPr="00D67FC8">
              <w:rPr>
                <w:rFonts w:ascii="Arial" w:hAnsi="Arial" w:cs="Arial"/>
                <w:sz w:val="16"/>
                <w:szCs w:val="16"/>
              </w:rPr>
              <w:t>one-sided Wilcoxon signed-rank test</w:t>
            </w:r>
            <w:r w:rsidR="0050601B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E42859" w:rsidRPr="00D67FC8" w14:paraId="7FDA57F7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460F7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8A91C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F cor.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C9F05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V cor.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426E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F shift</w:t>
            </w:r>
          </w:p>
        </w:tc>
      </w:tr>
      <w:tr w:rsidR="00E42859" w:rsidRPr="00D67FC8" w14:paraId="6415A3FC" w14:textId="77777777" w:rsidTr="00E42859">
        <w:trPr>
          <w:trHeight w:val="220"/>
          <w:jc w:val="center"/>
        </w:trPr>
        <w:tc>
          <w:tcPr>
            <w:tcW w:w="910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D8F0C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irect comparsion</w:t>
            </w:r>
          </w:p>
        </w:tc>
      </w:tr>
      <w:tr w:rsidR="00E42859" w:rsidRPr="00D67FC8" w14:paraId="35ACB71E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0F8A7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FED0B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953.E-0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598B0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708.E-0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F5BAC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.098.E-06</w:t>
            </w:r>
          </w:p>
        </w:tc>
      </w:tr>
      <w:tr w:rsidR="00E42859" w:rsidRPr="00D67FC8" w14:paraId="05F0671E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9C760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2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280AC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281.E-149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F1550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993.E-130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154D5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537.E-13</w:t>
            </w:r>
          </w:p>
        </w:tc>
      </w:tr>
      <w:tr w:rsidR="00E42859" w:rsidRPr="00D67FC8" w14:paraId="260A0564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A769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3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36C37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700.E-39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B6A99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577.E-16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549B8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053.E-21</w:t>
            </w:r>
          </w:p>
        </w:tc>
      </w:tr>
      <w:tr w:rsidR="00E42859" w:rsidRPr="00D67FC8" w14:paraId="770DF468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D963B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4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94B86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1.E-22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31159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790.E-54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D499D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624.E-01</w:t>
            </w:r>
          </w:p>
        </w:tc>
      </w:tr>
      <w:tr w:rsidR="00E42859" w:rsidRPr="00D67FC8" w14:paraId="05F3887D" w14:textId="77777777" w:rsidTr="00E42859">
        <w:trPr>
          <w:trHeight w:val="220"/>
          <w:jc w:val="center"/>
        </w:trPr>
        <w:tc>
          <w:tcPr>
            <w:tcW w:w="910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63B08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otation corrected</w:t>
            </w:r>
          </w:p>
        </w:tc>
      </w:tr>
      <w:tr w:rsidR="00E42859" w:rsidRPr="00D67FC8" w14:paraId="64010E4A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7CA25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2EA20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11.E-53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C8AB1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510.E-34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18391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889.E-27</w:t>
            </w:r>
          </w:p>
        </w:tc>
      </w:tr>
      <w:tr w:rsidR="00E42859" w:rsidRPr="00D67FC8" w14:paraId="1A5440B3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E2B11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2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6DA28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.486.E-200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C061A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162.E-13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2D78E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34.E-31</w:t>
            </w:r>
          </w:p>
        </w:tc>
      </w:tr>
      <w:tr w:rsidR="00E42859" w:rsidRPr="00D67FC8" w14:paraId="7795B773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2CBE6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3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50B38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51.E-159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C6D49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770.E-118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972CA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674.E-29</w:t>
            </w:r>
          </w:p>
        </w:tc>
      </w:tr>
      <w:tr w:rsidR="00E42859" w:rsidRPr="00D67FC8" w14:paraId="23136C41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BB196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4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963D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50.E-38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89EB1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275.E-90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CC1CB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079.E-07</w:t>
            </w:r>
          </w:p>
        </w:tc>
      </w:tr>
      <w:tr w:rsidR="00E42859" w:rsidRPr="00D67FC8" w14:paraId="3D3B0E8B" w14:textId="77777777" w:rsidTr="00E42859">
        <w:trPr>
          <w:trHeight w:val="220"/>
          <w:jc w:val="center"/>
        </w:trPr>
        <w:tc>
          <w:tcPr>
            <w:tcW w:w="910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CB57B" w14:textId="4783DD80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. Figure 6d, Extended Data Figure 6a</w:t>
            </w:r>
            <w:r w:rsidR="0050601B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="0050601B" w:rsidRPr="00D67FC8">
              <w:rPr>
                <w:rFonts w:ascii="Arial" w:hAnsi="Arial" w:cs="Arial"/>
                <w:sz w:val="16"/>
                <w:szCs w:val="16"/>
              </w:rPr>
              <w:t>one-sided Wilcoxon signed-rank test</w:t>
            </w:r>
            <w:r w:rsidR="0050601B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E42859" w:rsidRPr="00D67FC8" w14:paraId="59D9B0CA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9C2B0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EABC3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F cor.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018CE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V cor.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45CD2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F shift</w:t>
            </w:r>
          </w:p>
        </w:tc>
      </w:tr>
      <w:tr w:rsidR="00E42859" w:rsidRPr="00D67FC8" w14:paraId="37E4B036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020AF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2913E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623.E-159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AF627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479.E-135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20EF5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54.E-13</w:t>
            </w:r>
          </w:p>
        </w:tc>
      </w:tr>
      <w:tr w:rsidR="00E42859" w:rsidRPr="00D67FC8" w14:paraId="1F4FB648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CDF9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2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2B8CE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817.E-95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8672A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149.E-137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962C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219.E-05</w:t>
            </w:r>
          </w:p>
        </w:tc>
      </w:tr>
      <w:tr w:rsidR="00E42859" w:rsidRPr="00D67FC8" w14:paraId="701D3732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0A6A5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3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F484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103.E-44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22700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.437.E-137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EE393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158.E-05</w:t>
            </w:r>
          </w:p>
        </w:tc>
      </w:tr>
      <w:tr w:rsidR="00E42859" w:rsidRPr="00D67FC8" w14:paraId="389B3CDE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6D3B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4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A31D9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14.E-11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71B42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00.E-14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DB37A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09.E-01</w:t>
            </w:r>
          </w:p>
        </w:tc>
      </w:tr>
      <w:tr w:rsidR="009D4969" w:rsidRPr="00D67FC8" w14:paraId="183718CF" w14:textId="77777777" w:rsidTr="005D7FDA">
        <w:trPr>
          <w:trHeight w:val="220"/>
          <w:jc w:val="center"/>
        </w:trPr>
        <w:tc>
          <w:tcPr>
            <w:tcW w:w="9102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43D79" w14:textId="28D55C81" w:rsidR="009D4969" w:rsidRPr="00D67FC8" w:rsidRDefault="009D496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o. Figure 6e</w:t>
            </w:r>
            <w:r w:rsidR="0050601B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="0050601B" w:rsidRPr="00D67FC8">
              <w:rPr>
                <w:rFonts w:ascii="Arial" w:hAnsi="Arial" w:cs="Arial"/>
                <w:sz w:val="16"/>
                <w:szCs w:val="16"/>
              </w:rPr>
              <w:t>one-sided Wilcoxon signed-rank test</w:t>
            </w:r>
            <w:r w:rsidR="0050601B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9D4969" w:rsidRPr="00D67FC8" w14:paraId="2970AFD4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B0F3D" w14:textId="27E51B9D" w:rsidR="009D4969" w:rsidRPr="00D67FC8" w:rsidRDefault="009D496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464DC" w14:textId="5054AF01" w:rsidR="009D4969" w:rsidRPr="00D67FC8" w:rsidRDefault="009D496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330 E-155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E339F" w14:textId="77777777" w:rsidR="009D4969" w:rsidRPr="00D67FC8" w:rsidRDefault="009D496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F4396" w14:textId="77777777" w:rsidR="009D4969" w:rsidRPr="00D67FC8" w:rsidRDefault="009D496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9D4969" w:rsidRPr="00D67FC8" w14:paraId="6883F739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1DD5C" w14:textId="4215C9AC" w:rsidR="009D4969" w:rsidRPr="00D67FC8" w:rsidRDefault="009D496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2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160297" w14:textId="05CE7FF2" w:rsidR="009D4969" w:rsidRPr="00D67FC8" w:rsidRDefault="009D496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72 E-99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E318C" w14:textId="77777777" w:rsidR="009D4969" w:rsidRPr="00D67FC8" w:rsidRDefault="009D496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FA7C5" w14:textId="77777777" w:rsidR="009D4969" w:rsidRPr="00D67FC8" w:rsidRDefault="009D496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9D4969" w:rsidRPr="00D67FC8" w14:paraId="760FC6D2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EFC16" w14:textId="263E6C91" w:rsidR="009D4969" w:rsidRPr="00D67FC8" w:rsidRDefault="009D496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3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99DE7" w14:textId="0457814C" w:rsidR="009D4969" w:rsidRPr="00D67FC8" w:rsidRDefault="009D496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582 E-67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B6C73" w14:textId="77777777" w:rsidR="009D4969" w:rsidRPr="00D67FC8" w:rsidRDefault="009D496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C6733" w14:textId="77777777" w:rsidR="009D4969" w:rsidRPr="00D67FC8" w:rsidRDefault="009D496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9D4969" w:rsidRPr="00D67FC8" w14:paraId="6F48A038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D04D5" w14:textId="3B6C201E" w:rsidR="009D4969" w:rsidRPr="00D67FC8" w:rsidRDefault="009D496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4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F4775" w14:textId="4887BD87" w:rsidR="009D4969" w:rsidRPr="00D67FC8" w:rsidRDefault="009D496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460 E-90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51273" w14:textId="77777777" w:rsidR="009D4969" w:rsidRPr="00D67FC8" w:rsidRDefault="009D496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16911" w14:textId="77777777" w:rsidR="009D4969" w:rsidRPr="00D67FC8" w:rsidRDefault="009D496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42859" w:rsidRPr="00D67FC8" w14:paraId="21F8EC50" w14:textId="77777777" w:rsidTr="00E42859">
        <w:trPr>
          <w:trHeight w:val="220"/>
          <w:jc w:val="center"/>
        </w:trPr>
        <w:tc>
          <w:tcPr>
            <w:tcW w:w="910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AD98E" w14:textId="4CE3F9E6" w:rsidR="00E42859" w:rsidRPr="00D67FC8" w:rsidRDefault="009D496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="00E42859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 Extended Data Figure 8e (Chamber rotation)</w:t>
            </w:r>
            <w:r w:rsidR="0050601B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="0050601B" w:rsidRPr="00D67FC8">
              <w:rPr>
                <w:rFonts w:ascii="Arial" w:hAnsi="Arial" w:cs="Arial"/>
                <w:sz w:val="16"/>
                <w:szCs w:val="16"/>
              </w:rPr>
              <w:t>one-sided Wilcoxon signed-rank test</w:t>
            </w:r>
            <w:r w:rsidR="0050601B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E42859" w:rsidRPr="00D67FC8" w14:paraId="22F8DB8C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E76BA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DAA38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F cor.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7E85A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V cor.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9C5DF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F shift</w:t>
            </w:r>
          </w:p>
        </w:tc>
      </w:tr>
      <w:tr w:rsidR="00E42859" w:rsidRPr="00D67FC8" w14:paraId="2D4DE4B7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540A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3D6BB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0.E+00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18844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0.E+00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8BB7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0.E+00</w:t>
            </w:r>
          </w:p>
        </w:tc>
      </w:tr>
      <w:tr w:rsidR="00E42859" w:rsidRPr="00D67FC8" w14:paraId="5A5F5BB7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C1647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2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5472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.181.E-15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76B29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273.E-38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6E441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511.E-02</w:t>
            </w:r>
          </w:p>
        </w:tc>
      </w:tr>
      <w:tr w:rsidR="00E42859" w:rsidRPr="00D67FC8" w14:paraId="3390BD1E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E6DF9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3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DB1EA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0.E+00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F2A48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0.E+00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608E9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998.E-01</w:t>
            </w:r>
          </w:p>
        </w:tc>
      </w:tr>
      <w:tr w:rsidR="00E42859" w:rsidRPr="00D67FC8" w14:paraId="5F5759F5" w14:textId="77777777" w:rsidTr="00E42859">
        <w:trPr>
          <w:trHeight w:val="220"/>
          <w:jc w:val="center"/>
        </w:trPr>
        <w:tc>
          <w:tcPr>
            <w:tcW w:w="910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0602" w14:textId="60F6CA97" w:rsidR="00E42859" w:rsidRPr="00D67FC8" w:rsidRDefault="009D496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q</w:t>
            </w:r>
            <w:r w:rsidR="00E42859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 Extended Data Figure 8e (Landmark removal)</w:t>
            </w:r>
            <w:r w:rsidR="0050601B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="0050601B" w:rsidRPr="00D67FC8">
              <w:rPr>
                <w:rFonts w:ascii="Arial" w:hAnsi="Arial" w:cs="Arial"/>
                <w:sz w:val="16"/>
                <w:szCs w:val="16"/>
              </w:rPr>
              <w:t>one-sided Wilcoxon signed-rank test</w:t>
            </w:r>
            <w:r w:rsidR="0050601B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E42859" w:rsidRPr="00D67FC8" w14:paraId="6BA08C81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3070A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1C7DA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F cor.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B908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V cor.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342A4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F shift</w:t>
            </w:r>
          </w:p>
        </w:tc>
      </w:tr>
      <w:tr w:rsidR="00E42859" w:rsidRPr="00D67FC8" w14:paraId="438FF5F4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B2588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B7ED7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259.E-07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DCCEE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651.E-0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A398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908.E-05</w:t>
            </w:r>
          </w:p>
        </w:tc>
      </w:tr>
      <w:tr w:rsidR="00E42859" w:rsidRPr="00D67FC8" w14:paraId="0CC92683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B7586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2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4E06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0.E+00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2CCB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0.E+00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1683F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800.E-01</w:t>
            </w:r>
          </w:p>
        </w:tc>
      </w:tr>
      <w:tr w:rsidR="00E42859" w:rsidRPr="00D67FC8" w14:paraId="01C4B9E0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7192D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3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DA5EC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174.E-0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308A8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283.E-0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FD82A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256.E-01</w:t>
            </w:r>
          </w:p>
        </w:tc>
      </w:tr>
      <w:tr w:rsidR="00E42859" w:rsidRPr="00D67FC8" w14:paraId="7D781063" w14:textId="77777777" w:rsidTr="00E42859">
        <w:trPr>
          <w:trHeight w:val="220"/>
          <w:jc w:val="center"/>
        </w:trPr>
        <w:tc>
          <w:tcPr>
            <w:tcW w:w="910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682A" w14:textId="76C6DB1E" w:rsidR="00E42859" w:rsidRPr="00D67FC8" w:rsidRDefault="009D496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  <w:r w:rsidR="00E42859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 Extended Data Figure 8e (Wall morphing)</w:t>
            </w:r>
            <w:r w:rsidR="0050601B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="0050601B" w:rsidRPr="00D67FC8">
              <w:rPr>
                <w:rFonts w:ascii="Arial" w:hAnsi="Arial" w:cs="Arial"/>
                <w:sz w:val="16"/>
                <w:szCs w:val="16"/>
              </w:rPr>
              <w:t>one-sided Wilcoxon signed-rank test</w:t>
            </w:r>
            <w:r w:rsidR="0050601B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E42859" w:rsidRPr="00D67FC8" w14:paraId="3EA4217F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9A3C6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C9582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F cor.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6701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V cor.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C8CD8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F shift</w:t>
            </w:r>
          </w:p>
        </w:tc>
      </w:tr>
      <w:tr w:rsidR="00E42859" w:rsidRPr="00D67FC8" w14:paraId="7D2CC5BF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5D59C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09EA9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847.E-03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7CD4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322.E-4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8BD22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096.E-03</w:t>
            </w:r>
          </w:p>
        </w:tc>
      </w:tr>
      <w:tr w:rsidR="00E42859" w:rsidRPr="00D67FC8" w14:paraId="1ABF37CD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B2F17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2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A6530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994.E-0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8C87E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0.E-04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4C64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130.E-01</w:t>
            </w:r>
          </w:p>
        </w:tc>
      </w:tr>
      <w:tr w:rsidR="00E42859" w:rsidRPr="00D67FC8" w14:paraId="27BEB9D3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720A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3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FC250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447.E-25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E3CA3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337.E-0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8F292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946.E-12</w:t>
            </w:r>
          </w:p>
        </w:tc>
      </w:tr>
      <w:tr w:rsidR="00E42859" w:rsidRPr="00D67FC8" w14:paraId="5715BC40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BA03A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4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EC357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410.E-12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89428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56.E-03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89B2C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375.E-02</w:t>
            </w:r>
          </w:p>
        </w:tc>
      </w:tr>
      <w:tr w:rsidR="00E42859" w:rsidRPr="00D67FC8" w14:paraId="7AEA7E35" w14:textId="77777777" w:rsidTr="00E42859">
        <w:trPr>
          <w:trHeight w:val="220"/>
          <w:jc w:val="center"/>
        </w:trPr>
        <w:tc>
          <w:tcPr>
            <w:tcW w:w="910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3D836" w14:textId="45D10D0D" w:rsidR="00E42859" w:rsidRPr="00D67FC8" w:rsidRDefault="009D496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  <w:r w:rsidR="00E42859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 Extended Data Figure 8e (Wall rotation)</w:t>
            </w:r>
            <w:r w:rsidR="0050601B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="0050601B" w:rsidRPr="00D67FC8">
              <w:rPr>
                <w:rFonts w:ascii="Arial" w:hAnsi="Arial" w:cs="Arial"/>
                <w:sz w:val="16"/>
                <w:szCs w:val="16"/>
              </w:rPr>
              <w:t>one-sided Wilcoxon signed-rank test</w:t>
            </w:r>
            <w:r w:rsidR="0050601B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E42859" w:rsidRPr="00D67FC8" w14:paraId="0A4A379D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8BB5B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84E87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F cor.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95AEC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V cor.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ED52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F shift</w:t>
            </w:r>
          </w:p>
        </w:tc>
      </w:tr>
      <w:tr w:rsidR="00E42859" w:rsidRPr="00D67FC8" w14:paraId="0C46CF54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426D3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4D9C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966.E-0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83529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998.E-0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376B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005.E-02</w:t>
            </w:r>
          </w:p>
        </w:tc>
      </w:tr>
      <w:tr w:rsidR="00E42859" w:rsidRPr="00D67FC8" w14:paraId="60CAB075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C799F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2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293C5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75.E-110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B9939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541.E-125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0370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521.E-11</w:t>
            </w:r>
          </w:p>
        </w:tc>
      </w:tr>
      <w:tr w:rsidR="00E42859" w:rsidRPr="00D67FC8" w14:paraId="01B81B2E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0715D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3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9D619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62.E-38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76AB4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787.E-34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54B57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10.E-23</w:t>
            </w:r>
          </w:p>
        </w:tc>
      </w:tr>
      <w:tr w:rsidR="00E42859" w:rsidRPr="00D67FC8" w14:paraId="594D330D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76DA2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4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5A2FD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471.E-2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AB2A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425.E-47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52946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352.E-01</w:t>
            </w:r>
          </w:p>
        </w:tc>
      </w:tr>
      <w:tr w:rsidR="00E42859" w:rsidRPr="00D67FC8" w14:paraId="4D9DEF7F" w14:textId="77777777" w:rsidTr="00E42859">
        <w:trPr>
          <w:trHeight w:val="220"/>
          <w:jc w:val="center"/>
        </w:trPr>
        <w:tc>
          <w:tcPr>
            <w:tcW w:w="910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C64A6" w14:textId="7FEE8F00" w:rsidR="00E42859" w:rsidRPr="00D67FC8" w:rsidRDefault="009D496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 w:rsidR="00E42859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 Extended Data Figure 8e (Fish removal)</w:t>
            </w:r>
            <w:r w:rsidR="0050601B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="0050601B" w:rsidRPr="00D67FC8">
              <w:rPr>
                <w:rFonts w:ascii="Arial" w:hAnsi="Arial" w:cs="Arial"/>
                <w:sz w:val="16"/>
                <w:szCs w:val="16"/>
              </w:rPr>
              <w:t>one-sided Wilcoxon signed-rank test</w:t>
            </w:r>
            <w:r w:rsidR="0050601B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E42859" w:rsidRPr="00D67FC8" w14:paraId="165B82DA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9C803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AE2A6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F cor.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5BFAF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V cor.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7A46C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F shift</w:t>
            </w:r>
          </w:p>
        </w:tc>
      </w:tr>
      <w:tr w:rsidR="00E42859" w:rsidRPr="00D67FC8" w14:paraId="71A0DA56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7A0D6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2220F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0.E+00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7E01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0.E+00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BBD10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.954.E-01</w:t>
            </w:r>
          </w:p>
        </w:tc>
      </w:tr>
      <w:tr w:rsidR="00E42859" w:rsidRPr="00D67FC8" w14:paraId="41B060AF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5190B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2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E81F3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177.E-54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C4801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76.E-127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32A74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.614.E-06</w:t>
            </w:r>
          </w:p>
        </w:tc>
      </w:tr>
      <w:tr w:rsidR="00E42859" w:rsidRPr="00D67FC8" w14:paraId="11AEB9F6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9EA6C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3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30AB3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940.E-12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E4A39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447.E-03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23456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0.E+00</w:t>
            </w:r>
          </w:p>
        </w:tc>
      </w:tr>
      <w:tr w:rsidR="00E42859" w:rsidRPr="00D67FC8" w14:paraId="1E7DB047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C95D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4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9DB10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742.E-38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CC68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545.E-95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F7239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236.E-02</w:t>
            </w:r>
          </w:p>
        </w:tc>
      </w:tr>
      <w:tr w:rsidR="00E42859" w:rsidRPr="00D67FC8" w14:paraId="776DF8F7" w14:textId="77777777" w:rsidTr="00E42859">
        <w:trPr>
          <w:trHeight w:val="220"/>
          <w:jc w:val="center"/>
        </w:trPr>
        <w:tc>
          <w:tcPr>
            <w:tcW w:w="910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56C7" w14:textId="7DF0E6B0" w:rsidR="00E42859" w:rsidRPr="00D67FC8" w:rsidRDefault="009D496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</w:t>
            </w:r>
            <w:r w:rsidR="00E42859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 Extended Data Figure 8e (Landmark removal+ Fish removal)</w:t>
            </w:r>
            <w:r w:rsidR="0050601B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="0050601B" w:rsidRPr="00D67FC8">
              <w:rPr>
                <w:rFonts w:ascii="Arial" w:hAnsi="Arial" w:cs="Arial"/>
                <w:sz w:val="16"/>
                <w:szCs w:val="16"/>
              </w:rPr>
              <w:t>one-sided Wilcoxon signed-rank test</w:t>
            </w:r>
            <w:r w:rsidR="0050601B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E42859" w:rsidRPr="00D67FC8" w14:paraId="6A426DF4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5126B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061EB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F cor.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9666A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V cor.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AB583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F shift</w:t>
            </w:r>
          </w:p>
        </w:tc>
      </w:tr>
      <w:tr w:rsidR="00E42859" w:rsidRPr="00D67FC8" w14:paraId="51DD6FFF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12427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9EF9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858.E-08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36FC7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893.E-113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3FD69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794.E-02</w:t>
            </w:r>
          </w:p>
        </w:tc>
      </w:tr>
      <w:tr w:rsidR="00E42859" w:rsidRPr="00D67FC8" w14:paraId="0C0F4F04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7516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2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E929A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644.E-3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AEDF8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606.E-106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81CA2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781.E-01</w:t>
            </w:r>
          </w:p>
        </w:tc>
      </w:tr>
      <w:tr w:rsidR="00E42859" w:rsidRPr="00D67FC8" w14:paraId="19880AF8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0FF7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3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C4376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25.E-40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4B957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49.E-94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736A3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178.E-04</w:t>
            </w:r>
          </w:p>
        </w:tc>
      </w:tr>
      <w:tr w:rsidR="00E42859" w:rsidRPr="00D67FC8" w14:paraId="2AA660FF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99A66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4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4E769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961.E-22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E955D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.904.E-07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4F20B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627.E-07</w:t>
            </w:r>
          </w:p>
        </w:tc>
      </w:tr>
      <w:tr w:rsidR="00E42859" w:rsidRPr="00D67FC8" w14:paraId="7ED5D4CC" w14:textId="77777777" w:rsidTr="00E42859">
        <w:trPr>
          <w:trHeight w:val="220"/>
          <w:jc w:val="center"/>
        </w:trPr>
        <w:tc>
          <w:tcPr>
            <w:tcW w:w="910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D7AD" w14:textId="1DCED92A" w:rsidR="00E42859" w:rsidRPr="00D67FC8" w:rsidRDefault="009D496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</w:t>
            </w:r>
            <w:r w:rsidR="00E42859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 Extended Data Figure 8e (Wall morphing + Fish removal)</w:t>
            </w:r>
            <w:r w:rsidR="0050601B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="0050601B" w:rsidRPr="00D67FC8">
              <w:rPr>
                <w:rFonts w:ascii="Arial" w:hAnsi="Arial" w:cs="Arial"/>
                <w:sz w:val="16"/>
                <w:szCs w:val="16"/>
              </w:rPr>
              <w:t>one-sided Wilcoxon signed-rank test</w:t>
            </w:r>
            <w:r w:rsidR="0050601B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E42859" w:rsidRPr="00D67FC8" w14:paraId="3A4C9AED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184DA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28ADF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F cor.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6413C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V cor.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18BCA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F shift</w:t>
            </w:r>
          </w:p>
        </w:tc>
      </w:tr>
      <w:tr w:rsidR="00E42859" w:rsidRPr="00D67FC8" w14:paraId="2CA6CBE4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04812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9A970" w14:textId="77777777" w:rsidR="00E42859" w:rsidRPr="00A21410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601.E-06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611CA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116.E-38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56600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991.E-01</w:t>
            </w:r>
          </w:p>
        </w:tc>
      </w:tr>
      <w:tr w:rsidR="00E42859" w:rsidRPr="00D67FC8" w14:paraId="7444FEF1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8C505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2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0678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649.E-10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3DF2A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.064.E-43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54998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003.E-01</w:t>
            </w:r>
          </w:p>
        </w:tc>
      </w:tr>
      <w:tr w:rsidR="00E42859" w:rsidRPr="00D67FC8" w14:paraId="5600DEBB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562A2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3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596BB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174.E-12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280C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.583.E-0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14355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290.E-04</w:t>
            </w:r>
          </w:p>
        </w:tc>
      </w:tr>
      <w:tr w:rsidR="00E42859" w:rsidRPr="00D67FC8" w14:paraId="59555035" w14:textId="77777777" w:rsidTr="00E42859">
        <w:trPr>
          <w:trHeight w:val="220"/>
          <w:jc w:val="center"/>
        </w:trPr>
        <w:tc>
          <w:tcPr>
            <w:tcW w:w="910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D9761" w14:textId="236DD10A" w:rsidR="00E42859" w:rsidRPr="00D67FC8" w:rsidRDefault="009D496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</w:t>
            </w:r>
            <w:r w:rsidR="00E42859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 Extended Data Figure 8e (Wall morphing + Landmark removal + Fish removal)</w:t>
            </w:r>
            <w:r w:rsidR="0050601B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="0050601B" w:rsidRPr="00D67FC8">
              <w:rPr>
                <w:rFonts w:ascii="Arial" w:hAnsi="Arial" w:cs="Arial"/>
                <w:sz w:val="16"/>
                <w:szCs w:val="16"/>
              </w:rPr>
              <w:t>one-sided Wilcoxon signed-rank test</w:t>
            </w:r>
            <w:r w:rsidR="0050601B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E42859" w:rsidRPr="00D67FC8" w14:paraId="67C1343F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2F7B7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607FD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F cor.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D4CF3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V cor.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DF086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F shift</w:t>
            </w:r>
          </w:p>
        </w:tc>
      </w:tr>
      <w:tr w:rsidR="00E42859" w:rsidRPr="00D67FC8" w14:paraId="331316E5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E407B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CA898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746.E-163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C9713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479.E-135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C952A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106.E-14</w:t>
            </w:r>
          </w:p>
        </w:tc>
      </w:tr>
      <w:tr w:rsidR="00E42859" w:rsidRPr="00D67FC8" w14:paraId="0E49F8FC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2103A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2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57463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338.E-93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EC26C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496.E-135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57582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206.E-02</w:t>
            </w:r>
          </w:p>
        </w:tc>
      </w:tr>
      <w:tr w:rsidR="00E42859" w:rsidRPr="00D67FC8" w14:paraId="72404083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19FA8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3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6CE24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77.E-48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F1A4F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.437.E-137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43BA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439.E-06</w:t>
            </w:r>
          </w:p>
        </w:tc>
      </w:tr>
      <w:tr w:rsidR="00E42859" w:rsidRPr="00D67FC8" w14:paraId="197733B9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7CADE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4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E6211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91.E-10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50197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582.E-14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AC868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672.E-04</w:t>
            </w:r>
          </w:p>
        </w:tc>
      </w:tr>
      <w:tr w:rsidR="00E42859" w:rsidRPr="00D67FC8" w14:paraId="048C98B7" w14:textId="77777777" w:rsidTr="00E42859">
        <w:trPr>
          <w:trHeight w:val="220"/>
          <w:jc w:val="center"/>
        </w:trPr>
        <w:tc>
          <w:tcPr>
            <w:tcW w:w="910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7EFF1" w14:textId="31F5F6F9" w:rsidR="00E42859" w:rsidRPr="00D67FC8" w:rsidRDefault="009D496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  <w:r w:rsidR="00E42859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. Extended Data Figure 9e </w:t>
            </w:r>
            <w:r w:rsidR="0050601B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one-sided Mann-Whitney U test)</w:t>
            </w:r>
          </w:p>
        </w:tc>
      </w:tr>
      <w:tr w:rsidR="00E42859" w:rsidRPr="00D67FC8" w14:paraId="6B757C9C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B65BF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B0BE1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F cor.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3991E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V cor.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600B2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F shift</w:t>
            </w:r>
          </w:p>
        </w:tc>
      </w:tr>
      <w:tr w:rsidR="00E42859" w:rsidRPr="00D67FC8" w14:paraId="01B00672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A659C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8CB97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1-A2 vs. A1-B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495A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1-B vs. B-A2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5F84E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1-A2 vs. A1-B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B6DA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1-B vs. B-A2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AC653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1-A2 vs. A1-B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74508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1-B vs. B-A2</w:t>
            </w:r>
          </w:p>
        </w:tc>
      </w:tr>
      <w:tr w:rsidR="00E42859" w:rsidRPr="00D67FC8" w14:paraId="4C6102E6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40247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1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846D9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42.E-79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2B045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0.E+00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1452B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341.E-3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7776F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0.E+00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DBDFC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95.E-1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E2C28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998.E-01</w:t>
            </w:r>
          </w:p>
        </w:tc>
      </w:tr>
      <w:tr w:rsidR="00E42859" w:rsidRPr="00D67FC8" w14:paraId="1980ECA0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921DF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2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54C91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70.E-23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7275F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148.E-01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5968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93.E-1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8A1DA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340.E-01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61570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836.E-0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16371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574.E-01</w:t>
            </w:r>
          </w:p>
        </w:tc>
      </w:tr>
      <w:tr w:rsidR="00E42859" w:rsidRPr="00D67FC8" w14:paraId="3674C6E7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2724C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3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77B9E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632.E-5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241B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.726.E-01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C0A23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011.E-117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8A9A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61.E-01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AFE07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678.E-07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03959" w14:textId="77777777" w:rsidR="00E42859" w:rsidRPr="00D67FC8" w:rsidRDefault="00E42859" w:rsidP="00E4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416.E-01</w:t>
            </w:r>
          </w:p>
        </w:tc>
      </w:tr>
      <w:tr w:rsidR="00827D64" w:rsidRPr="00D67FC8" w14:paraId="7AB75A60" w14:textId="77777777" w:rsidTr="00E42859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2816A" w14:textId="0C9ED4DA" w:rsidR="00827D64" w:rsidRPr="00D67FC8" w:rsidRDefault="00827D64" w:rsidP="00827D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4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BA7E1" w14:textId="44587734" w:rsidR="00827D64" w:rsidRPr="00D67FC8" w:rsidRDefault="00827D64" w:rsidP="00827D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886.E-130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463FD" w14:textId="10E1CEB9" w:rsidR="00827D64" w:rsidRPr="00D67FC8" w:rsidRDefault="00827D64" w:rsidP="00827D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71.E-01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CC77D" w14:textId="41C457F6" w:rsidR="00827D64" w:rsidRPr="00D67FC8" w:rsidRDefault="00827D64" w:rsidP="00827D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150.E-19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DD383" w14:textId="246F6085" w:rsidR="00827D64" w:rsidRPr="00D67FC8" w:rsidRDefault="00827D64" w:rsidP="00827D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574.E-34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81EE9" w14:textId="5FD69439" w:rsidR="00827D64" w:rsidRPr="00D67FC8" w:rsidRDefault="00827D64" w:rsidP="00827D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65.E-20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68DB6" w14:textId="46013A9B" w:rsidR="00827D64" w:rsidRPr="00D67FC8" w:rsidRDefault="00827D64" w:rsidP="00827D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70.E-01</w:t>
            </w:r>
          </w:p>
        </w:tc>
      </w:tr>
      <w:tr w:rsidR="00827D64" w:rsidRPr="00D67FC8" w14:paraId="0A4006EA" w14:textId="77777777" w:rsidTr="00827D64">
        <w:trPr>
          <w:trHeight w:val="220"/>
          <w:jc w:val="center"/>
        </w:trPr>
        <w:tc>
          <w:tcPr>
            <w:tcW w:w="9102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9E5C2" w14:textId="71382A01" w:rsidR="00827D64" w:rsidRPr="00D67FC8" w:rsidRDefault="00827D64" w:rsidP="00827D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. Extended Data Figure 10, PF correlation</w:t>
            </w:r>
            <w:r w:rsidR="00603FF4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improvement after Nonrigid transformation with the best rotation angle</w:t>
            </w:r>
            <w:r w:rsidR="00E374FA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="0050601B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="0050601B" w:rsidRPr="00D67FC8">
              <w:rPr>
                <w:rFonts w:ascii="Arial" w:hAnsi="Arial" w:cs="Arial"/>
                <w:color w:val="212121"/>
                <w:sz w:val="16"/>
                <w:szCs w:val="16"/>
              </w:rPr>
              <w:t>non-parametric shuffle test (</w:t>
            </w:r>
            <w:r w:rsidR="0050601B" w:rsidRPr="00D67FC8">
              <w:rPr>
                <w:rFonts w:ascii="Arial" w:hAnsi="Arial" w:cs="Arial"/>
                <w:b/>
                <w:bCs/>
                <w:color w:val="212121"/>
                <w:sz w:val="16"/>
                <w:szCs w:val="16"/>
              </w:rPr>
              <w:t>Methods</w:t>
            </w:r>
            <w:r w:rsidR="0050601B" w:rsidRPr="00D67FC8">
              <w:rPr>
                <w:rFonts w:ascii="Arial" w:hAnsi="Arial" w:cs="Arial"/>
                <w:color w:val="212121"/>
                <w:sz w:val="16"/>
                <w:szCs w:val="16"/>
              </w:rPr>
              <w:t>)</w:t>
            </w:r>
            <w:r w:rsidR="0050601B"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603FF4" w:rsidRPr="00D67FC8" w14:paraId="02C41C32" w14:textId="77777777" w:rsidTr="00805DAB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AB9E5" w14:textId="51A9A24C" w:rsidR="00603FF4" w:rsidRPr="00D67FC8" w:rsidRDefault="00603FF4" w:rsidP="00827D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7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67CE3" w14:textId="36C6EB3C" w:rsidR="00603FF4" w:rsidRPr="00D67FC8" w:rsidRDefault="00603FF4" w:rsidP="00827D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all morphing</w:t>
            </w:r>
          </w:p>
        </w:tc>
        <w:tc>
          <w:tcPr>
            <w:tcW w:w="267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475B6" w14:textId="202850E9" w:rsidR="00603FF4" w:rsidRPr="00D67FC8" w:rsidRDefault="00603FF4" w:rsidP="00827D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all morphing + Fish removal</w:t>
            </w:r>
          </w:p>
        </w:tc>
        <w:tc>
          <w:tcPr>
            <w:tcW w:w="267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A03E5" w14:textId="2CA5047B" w:rsidR="00603FF4" w:rsidRPr="00D67FC8" w:rsidRDefault="00603FF4" w:rsidP="00827D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all morphing + Landmark removal + Fish removal</w:t>
            </w:r>
          </w:p>
        </w:tc>
      </w:tr>
      <w:tr w:rsidR="00603FF4" w:rsidRPr="00D67FC8" w14:paraId="241ACD74" w14:textId="77777777" w:rsidTr="00AB7FBA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8F444" w14:textId="051EEB7A" w:rsidR="00603FF4" w:rsidRPr="00D67FC8" w:rsidRDefault="00603FF4" w:rsidP="00827D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1</w:t>
            </w:r>
          </w:p>
        </w:tc>
        <w:tc>
          <w:tcPr>
            <w:tcW w:w="267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409B0" w14:textId="41B6690B" w:rsidR="00603FF4" w:rsidRPr="00D67FC8" w:rsidRDefault="00603FF4" w:rsidP="00827D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070.E-01</w:t>
            </w:r>
          </w:p>
        </w:tc>
        <w:tc>
          <w:tcPr>
            <w:tcW w:w="267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AF4F2" w14:textId="27FFC93E" w:rsidR="00603FF4" w:rsidRPr="00D67FC8" w:rsidRDefault="00287C13" w:rsidP="00827D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740.E-01</w:t>
            </w:r>
          </w:p>
        </w:tc>
        <w:tc>
          <w:tcPr>
            <w:tcW w:w="267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CA09F" w14:textId="00E899C0" w:rsidR="00603FF4" w:rsidRPr="00D67FC8" w:rsidRDefault="00287C13" w:rsidP="00827D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000.E-03</w:t>
            </w:r>
          </w:p>
        </w:tc>
      </w:tr>
      <w:tr w:rsidR="00603FF4" w:rsidRPr="00D67FC8" w14:paraId="2AE74C42" w14:textId="77777777" w:rsidTr="0000687B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E78CB" w14:textId="176C830D" w:rsidR="00603FF4" w:rsidRPr="00D67FC8" w:rsidRDefault="00603FF4" w:rsidP="00827D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2</w:t>
            </w:r>
          </w:p>
        </w:tc>
        <w:tc>
          <w:tcPr>
            <w:tcW w:w="267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D4A73" w14:textId="0CA7EE70" w:rsidR="00603FF4" w:rsidRPr="00D67FC8" w:rsidRDefault="00287C13" w:rsidP="00827D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0.E+00</w:t>
            </w:r>
          </w:p>
        </w:tc>
        <w:tc>
          <w:tcPr>
            <w:tcW w:w="267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BABFE" w14:textId="1BFCF3C8" w:rsidR="00603FF4" w:rsidRPr="00D67FC8" w:rsidRDefault="00287C13" w:rsidP="00827D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0.E+00</w:t>
            </w:r>
          </w:p>
        </w:tc>
        <w:tc>
          <w:tcPr>
            <w:tcW w:w="267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F936B" w14:textId="11886ADD" w:rsidR="00603FF4" w:rsidRPr="00D67FC8" w:rsidRDefault="00287C13" w:rsidP="00827D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0.E+00</w:t>
            </w:r>
          </w:p>
        </w:tc>
      </w:tr>
      <w:tr w:rsidR="00603FF4" w:rsidRPr="00D67FC8" w14:paraId="49158365" w14:textId="77777777" w:rsidTr="00756F9E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445C0" w14:textId="5CEB7D0E" w:rsidR="00603FF4" w:rsidRPr="00D67FC8" w:rsidRDefault="00603FF4" w:rsidP="00827D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3</w:t>
            </w:r>
          </w:p>
        </w:tc>
        <w:tc>
          <w:tcPr>
            <w:tcW w:w="267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B4BB6" w14:textId="6CE8A559" w:rsidR="00603FF4" w:rsidRPr="00D67FC8" w:rsidRDefault="00287C13" w:rsidP="00827D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0.E+00</w:t>
            </w:r>
          </w:p>
        </w:tc>
        <w:tc>
          <w:tcPr>
            <w:tcW w:w="267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84806" w14:textId="654178D4" w:rsidR="00603FF4" w:rsidRPr="00D67FC8" w:rsidRDefault="00287C13" w:rsidP="00827D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0.E+00</w:t>
            </w:r>
          </w:p>
        </w:tc>
        <w:tc>
          <w:tcPr>
            <w:tcW w:w="267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416A4" w14:textId="6D097705" w:rsidR="00603FF4" w:rsidRPr="00D67FC8" w:rsidRDefault="00287C13" w:rsidP="00827D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400.E-02</w:t>
            </w:r>
          </w:p>
        </w:tc>
      </w:tr>
      <w:tr w:rsidR="00603FF4" w:rsidRPr="00D67FC8" w14:paraId="5FE9AEF9" w14:textId="77777777" w:rsidTr="001662EE">
        <w:trPr>
          <w:trHeight w:val="220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F4EE8" w14:textId="3E55FB21" w:rsidR="00603FF4" w:rsidRPr="00D67FC8" w:rsidRDefault="00603FF4" w:rsidP="00827D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4</w:t>
            </w:r>
          </w:p>
        </w:tc>
        <w:tc>
          <w:tcPr>
            <w:tcW w:w="267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5838A" w14:textId="4196B830" w:rsidR="00603FF4" w:rsidRPr="00D67FC8" w:rsidRDefault="00287C13" w:rsidP="00827D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990.E-01</w:t>
            </w:r>
          </w:p>
        </w:tc>
        <w:tc>
          <w:tcPr>
            <w:tcW w:w="267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6D89C" w14:textId="01D93097" w:rsidR="00603FF4" w:rsidRPr="00D67FC8" w:rsidRDefault="00336CA6" w:rsidP="00827D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267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912F8" w14:textId="0D08A73A" w:rsidR="00603FF4" w:rsidRPr="00D67FC8" w:rsidRDefault="00287C13" w:rsidP="00827D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0.E+00</w:t>
            </w:r>
          </w:p>
        </w:tc>
      </w:tr>
      <w:tr w:rsidR="001662EE" w:rsidRPr="00D67FC8" w14:paraId="0DF2F431" w14:textId="77777777" w:rsidTr="005D3700">
        <w:trPr>
          <w:trHeight w:val="220"/>
          <w:jc w:val="center"/>
        </w:trPr>
        <w:tc>
          <w:tcPr>
            <w:tcW w:w="910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08173" w14:textId="4BC77F49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z. Extended Data Figure. 9e sample size</w:t>
            </w:r>
          </w:p>
        </w:tc>
      </w:tr>
      <w:tr w:rsidR="001662EE" w:rsidRPr="00D67FC8" w14:paraId="4C4BEB4D" w14:textId="77777777" w:rsidTr="0077238F">
        <w:trPr>
          <w:trHeight w:val="220"/>
          <w:jc w:val="center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BDAA5" w14:textId="77777777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10A85" w14:textId="2F96D318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F cor., A1-A2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BD8727" w14:textId="482D0B3F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F cor., A1-B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CFEC97" w14:textId="03154D54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F cor., B-A2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EA3ED" w14:textId="63443008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V cor., A1-A2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13AB58" w14:textId="49F39CAB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V cor., A1-B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B45869" w14:textId="21CE1CF9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V cor., B-A2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2A953" w14:textId="7B3A2F8E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F shift, A1-A2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9679CA" w14:textId="023F5626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F shift, A1-B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B0A238" w14:textId="52D89126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F shift, B-A2</w:t>
            </w:r>
          </w:p>
        </w:tc>
      </w:tr>
      <w:tr w:rsidR="001662EE" w:rsidRPr="00D67FC8" w14:paraId="15032E1E" w14:textId="77777777" w:rsidTr="0077238F">
        <w:trPr>
          <w:trHeight w:val="220"/>
          <w:jc w:val="center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43636" w14:textId="59453220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1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081BF" w14:textId="4EA0E5DE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hAnsi="Arial" w:cs="Arial"/>
                <w:color w:val="000000"/>
                <w:sz w:val="16"/>
                <w:szCs w:val="16"/>
              </w:rPr>
              <w:t>1281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1E44D7" w14:textId="0D9F533D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hAnsi="Arial" w:cs="Arial"/>
                <w:color w:val="000000"/>
                <w:sz w:val="16"/>
                <w:szCs w:val="16"/>
              </w:rPr>
              <w:t>1072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43DEC0" w14:textId="3448F99E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hAnsi="Arial" w:cs="Arial"/>
                <w:color w:val="000000"/>
                <w:sz w:val="16"/>
                <w:szCs w:val="16"/>
              </w:rPr>
              <w:t>1096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51BED" w14:textId="6E9CED8D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hAnsi="Arial" w:cs="Arial"/>
                <w:color w:val="000000"/>
                <w:sz w:val="16"/>
                <w:szCs w:val="16"/>
              </w:rPr>
              <w:t>793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CD4B6F" w14:textId="15521B2F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hAnsi="Arial" w:cs="Arial"/>
                <w:color w:val="000000"/>
                <w:sz w:val="16"/>
                <w:szCs w:val="16"/>
              </w:rPr>
              <w:t>744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D3B039" w14:textId="09E98F5A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hAnsi="Arial" w:cs="Arial"/>
                <w:color w:val="000000"/>
                <w:sz w:val="16"/>
                <w:szCs w:val="16"/>
              </w:rPr>
              <w:t>767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C5ED1" w14:textId="602D28CA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hAnsi="Arial" w:cs="Arial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6E1ED1" w14:textId="3F82B6F5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hAnsi="Arial" w:cs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A0F5D2" w14:textId="14B1AC39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hAnsi="Arial" w:cs="Arial"/>
                <w:color w:val="000000"/>
                <w:sz w:val="16"/>
                <w:szCs w:val="16"/>
              </w:rPr>
              <w:t>217</w:t>
            </w:r>
          </w:p>
        </w:tc>
      </w:tr>
      <w:tr w:rsidR="001662EE" w:rsidRPr="00D67FC8" w14:paraId="198AD4E0" w14:textId="77777777" w:rsidTr="0077238F">
        <w:trPr>
          <w:trHeight w:val="220"/>
          <w:jc w:val="center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3A6C2" w14:textId="7F28CAAA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2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514269" w14:textId="5AF3D24B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hAnsi="Arial" w:cs="Arial"/>
                <w:color w:val="000000"/>
                <w:sz w:val="16"/>
                <w:szCs w:val="16"/>
              </w:rPr>
              <w:t>391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6D7921" w14:textId="56D76EDF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hAnsi="Arial" w:cs="Arial"/>
                <w:color w:val="000000"/>
                <w:sz w:val="16"/>
                <w:szCs w:val="16"/>
              </w:rPr>
              <w:t>514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CCCFA9" w14:textId="21C542DF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hAnsi="Arial" w:cs="Arial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77D14" w14:textId="27A32108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hAnsi="Arial" w:cs="Arial"/>
                <w:color w:val="000000"/>
                <w:sz w:val="16"/>
                <w:szCs w:val="16"/>
              </w:rPr>
              <w:t>797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965DAD" w14:textId="3836F657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hAnsi="Arial" w:cs="Arial"/>
                <w:color w:val="000000"/>
                <w:sz w:val="16"/>
                <w:szCs w:val="16"/>
              </w:rPr>
              <w:t>757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94A7F6" w14:textId="2F95378E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hAnsi="Arial" w:cs="Arial"/>
                <w:color w:val="000000"/>
                <w:sz w:val="16"/>
                <w:szCs w:val="16"/>
              </w:rPr>
              <w:t>757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C7AB6" w14:textId="0A811529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FC52C8" w14:textId="15157FD1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00CB79" w14:textId="74D5380F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</w:tr>
      <w:tr w:rsidR="001662EE" w:rsidRPr="00D67FC8" w14:paraId="3427585C" w14:textId="77777777" w:rsidTr="0077238F">
        <w:trPr>
          <w:trHeight w:val="220"/>
          <w:jc w:val="center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055C7" w14:textId="32D48E10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3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7A9D4" w14:textId="1F5AC3F9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hAnsi="Arial" w:cs="Arial"/>
                <w:color w:val="000000"/>
                <w:sz w:val="16"/>
                <w:szCs w:val="16"/>
              </w:rPr>
              <w:t>851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CB117E" w14:textId="781CD7DC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hAnsi="Arial" w:cs="Arial"/>
                <w:color w:val="000000"/>
                <w:sz w:val="16"/>
                <w:szCs w:val="16"/>
              </w:rPr>
              <w:t>876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6AE2B1" w14:textId="0591F9CD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hAnsi="Arial" w:cs="Arial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78AED" w14:textId="4C28F015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hAnsi="Arial" w:cs="Arial"/>
                <w:color w:val="000000"/>
                <w:sz w:val="16"/>
                <w:szCs w:val="16"/>
              </w:rPr>
              <w:t>791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E96BC9" w14:textId="598F41D3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hAnsi="Arial" w:cs="Arial"/>
                <w:color w:val="000000"/>
                <w:sz w:val="16"/>
                <w:szCs w:val="16"/>
              </w:rPr>
              <w:t>535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D8AEA6" w14:textId="67DD2094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hAnsi="Arial" w:cs="Arial"/>
                <w:color w:val="000000"/>
                <w:sz w:val="16"/>
                <w:szCs w:val="16"/>
              </w:rPr>
              <w:t>520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0EBBA" w14:textId="2937C14F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4FF4BF" w14:textId="5AFFAA9F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6D0361" w14:textId="1D417513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1662EE" w:rsidRPr="00D67FC8" w14:paraId="649A998B" w14:textId="77777777" w:rsidTr="0077238F">
        <w:trPr>
          <w:trHeight w:val="220"/>
          <w:jc w:val="center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103A1" w14:textId="73350F2C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sh 4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4EAE3" w14:textId="559410CE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hAnsi="Arial" w:cs="Arial"/>
                <w:color w:val="000000"/>
                <w:sz w:val="16"/>
                <w:szCs w:val="16"/>
              </w:rPr>
              <w:t>1100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03F788" w14:textId="2C559890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hAnsi="Arial" w:cs="Arial"/>
                <w:color w:val="000000"/>
                <w:sz w:val="16"/>
                <w:szCs w:val="16"/>
              </w:rPr>
              <w:t>1022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3BF9EB" w14:textId="6ACA8B1A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hAnsi="Arial" w:cs="Arial"/>
                <w:color w:val="000000"/>
                <w:sz w:val="16"/>
                <w:szCs w:val="16"/>
              </w:rPr>
              <w:t>992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F7A38" w14:textId="77474686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hAnsi="Arial" w:cs="Arial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30ABFB" w14:textId="04697A0B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hAnsi="Arial" w:cs="Arial"/>
                <w:color w:val="000000"/>
                <w:sz w:val="16"/>
                <w:szCs w:val="16"/>
              </w:rPr>
              <w:t>652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429CEB" w14:textId="5D7BB91B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hAnsi="Arial" w:cs="Arial"/>
                <w:color w:val="000000"/>
                <w:sz w:val="16"/>
                <w:szCs w:val="16"/>
              </w:rPr>
              <w:t>653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AA9F4" w14:textId="6E793B17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hAnsi="Arial" w:cs="Arial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A6D386" w14:textId="3BDCCBFB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hAnsi="Arial" w:cs="Arial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0DAC5F" w14:textId="208A21F2" w:rsidR="001662EE" w:rsidRPr="00D67FC8" w:rsidRDefault="001662EE" w:rsidP="00166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67FC8">
              <w:rPr>
                <w:rFonts w:ascii="Arial" w:hAnsi="Arial" w:cs="Arial"/>
                <w:color w:val="000000"/>
                <w:sz w:val="16"/>
                <w:szCs w:val="16"/>
              </w:rPr>
              <w:t>182</w:t>
            </w:r>
          </w:p>
        </w:tc>
      </w:tr>
    </w:tbl>
    <w:p w14:paraId="60F17660" w14:textId="77777777" w:rsidR="00E42859" w:rsidRPr="00D67FC8" w:rsidRDefault="00E42859" w:rsidP="00E42859">
      <w:pPr>
        <w:rPr>
          <w:rFonts w:ascii="Arial" w:hAnsi="Arial" w:cs="Arial"/>
        </w:rPr>
      </w:pPr>
    </w:p>
    <w:sectPr w:rsidR="00E42859" w:rsidRPr="00D67F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DC8429" w14:textId="77777777" w:rsidR="000A7152" w:rsidRDefault="000A7152" w:rsidP="00F358DE">
      <w:pPr>
        <w:spacing w:after="0" w:line="240" w:lineRule="auto"/>
      </w:pPr>
      <w:r>
        <w:separator/>
      </w:r>
    </w:p>
  </w:endnote>
  <w:endnote w:type="continuationSeparator" w:id="0">
    <w:p w14:paraId="5099CE2E" w14:textId="77777777" w:rsidR="000A7152" w:rsidRDefault="000A7152" w:rsidP="00F358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A19023" w14:textId="77777777" w:rsidR="000A7152" w:rsidRDefault="000A7152" w:rsidP="00F358DE">
      <w:pPr>
        <w:spacing w:after="0" w:line="240" w:lineRule="auto"/>
      </w:pPr>
      <w:r>
        <w:separator/>
      </w:r>
    </w:p>
  </w:footnote>
  <w:footnote w:type="continuationSeparator" w:id="0">
    <w:p w14:paraId="62325876" w14:textId="77777777" w:rsidR="000A7152" w:rsidRDefault="000A7152" w:rsidP="00F358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601"/>
    <w:rsid w:val="00001CCA"/>
    <w:rsid w:val="000278AC"/>
    <w:rsid w:val="00043ED7"/>
    <w:rsid w:val="000467C4"/>
    <w:rsid w:val="00053A20"/>
    <w:rsid w:val="00074842"/>
    <w:rsid w:val="000A7152"/>
    <w:rsid w:val="000C6A51"/>
    <w:rsid w:val="000E60DF"/>
    <w:rsid w:val="00143E5C"/>
    <w:rsid w:val="001662EE"/>
    <w:rsid w:val="00175E6C"/>
    <w:rsid w:val="001C3647"/>
    <w:rsid w:val="00287C13"/>
    <w:rsid w:val="002D2D8A"/>
    <w:rsid w:val="002F4AC5"/>
    <w:rsid w:val="00336CA6"/>
    <w:rsid w:val="0035552A"/>
    <w:rsid w:val="003C22D7"/>
    <w:rsid w:val="0044081E"/>
    <w:rsid w:val="00466019"/>
    <w:rsid w:val="00466A13"/>
    <w:rsid w:val="004C2E1B"/>
    <w:rsid w:val="004E65BF"/>
    <w:rsid w:val="0050601B"/>
    <w:rsid w:val="0052140E"/>
    <w:rsid w:val="00566443"/>
    <w:rsid w:val="00603FF4"/>
    <w:rsid w:val="00696E63"/>
    <w:rsid w:val="006A6601"/>
    <w:rsid w:val="00700614"/>
    <w:rsid w:val="0081059E"/>
    <w:rsid w:val="00827D64"/>
    <w:rsid w:val="008707DC"/>
    <w:rsid w:val="008F7739"/>
    <w:rsid w:val="009D4969"/>
    <w:rsid w:val="009E7A05"/>
    <w:rsid w:val="00A21410"/>
    <w:rsid w:val="00A55CEB"/>
    <w:rsid w:val="00A566E4"/>
    <w:rsid w:val="00A6604D"/>
    <w:rsid w:val="00A8124F"/>
    <w:rsid w:val="00AB20CF"/>
    <w:rsid w:val="00B65A5F"/>
    <w:rsid w:val="00BA12A3"/>
    <w:rsid w:val="00BD11DD"/>
    <w:rsid w:val="00BE7E3F"/>
    <w:rsid w:val="00C27B97"/>
    <w:rsid w:val="00C34F12"/>
    <w:rsid w:val="00C4770F"/>
    <w:rsid w:val="00C64C28"/>
    <w:rsid w:val="00C75627"/>
    <w:rsid w:val="00CA0B79"/>
    <w:rsid w:val="00CF6D81"/>
    <w:rsid w:val="00D67FC8"/>
    <w:rsid w:val="00DB29E0"/>
    <w:rsid w:val="00E374FA"/>
    <w:rsid w:val="00E40763"/>
    <w:rsid w:val="00E42859"/>
    <w:rsid w:val="00E4680D"/>
    <w:rsid w:val="00E5723A"/>
    <w:rsid w:val="00F358DE"/>
    <w:rsid w:val="00F45FF1"/>
    <w:rsid w:val="00F578DB"/>
    <w:rsid w:val="00F57B63"/>
    <w:rsid w:val="00F84A3F"/>
    <w:rsid w:val="00F9624C"/>
    <w:rsid w:val="00FA5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2CCF7B"/>
  <w15:chartTrackingRefBased/>
  <w15:docId w15:val="{56ACDD3D-3F97-E14E-A1F4-FD88637D2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66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66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66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66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66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66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66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66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66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66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66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66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66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66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66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66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66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66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66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66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66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66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66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66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66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66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66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66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66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66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358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58DE"/>
  </w:style>
  <w:style w:type="paragraph" w:styleId="Footer">
    <w:name w:val="footer"/>
    <w:basedOn w:val="Normal"/>
    <w:link w:val="FooterChar"/>
    <w:uiPriority w:val="99"/>
    <w:unhideWhenUsed/>
    <w:rsid w:val="00F358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58DE"/>
  </w:style>
  <w:style w:type="paragraph" w:styleId="Revision">
    <w:name w:val="Revision"/>
    <w:hidden/>
    <w:uiPriority w:val="99"/>
    <w:semiHidden/>
    <w:rsid w:val="00F84A3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75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8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6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2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1118</Words>
  <Characters>6375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oungsoo kim</dc:creator>
  <cp:keywords/>
  <dc:description/>
  <cp:lastModifiedBy>Chuyu Yang</cp:lastModifiedBy>
  <cp:revision>20</cp:revision>
  <dcterms:created xsi:type="dcterms:W3CDTF">2024-06-11T16:09:00Z</dcterms:created>
  <dcterms:modified xsi:type="dcterms:W3CDTF">2024-07-15T19:54:00Z</dcterms:modified>
</cp:coreProperties>
</file>